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30740" w14:textId="77777777" w:rsidR="00AC3987" w:rsidRPr="00AC3987" w:rsidRDefault="00AC3987" w:rsidP="006378FF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4C68E3FA" w14:textId="24175F56" w:rsidR="00D52562" w:rsidRDefault="00D52562" w:rsidP="00BD0039">
      <w:pPr>
        <w:pStyle w:val="Caption"/>
        <w:keepNext/>
        <w:jc w:val="center"/>
        <w:rPr>
          <w:rFonts w:hint="cs"/>
          <w:rtl/>
          <w:lang w:bidi="fa-IR"/>
        </w:rPr>
      </w:pPr>
      <w:r>
        <w:t>Table S</w:t>
      </w:r>
      <w:fldSimple w:instr=" SEQ Table_S \* ARABIC ">
        <w:r w:rsidR="001E6905">
          <w:rPr>
            <w:noProof/>
          </w:rPr>
          <w:t>1</w:t>
        </w:r>
      </w:fldSimple>
      <w:r>
        <w:t>-</w:t>
      </w:r>
      <w:r w:rsidRPr="00D52562">
        <w:t xml:space="preserve"> Concepts and keywords identified for search</w:t>
      </w:r>
    </w:p>
    <w:tbl>
      <w:tblPr>
        <w:tblStyle w:val="TableGrid2"/>
        <w:tblW w:w="5381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1"/>
        <w:gridCol w:w="1285"/>
        <w:gridCol w:w="1389"/>
        <w:gridCol w:w="1603"/>
        <w:gridCol w:w="2558"/>
        <w:gridCol w:w="1202"/>
        <w:gridCol w:w="965"/>
        <w:gridCol w:w="880"/>
        <w:gridCol w:w="965"/>
      </w:tblGrid>
      <w:tr w:rsidR="003436E7" w:rsidRPr="00D52562" w14:paraId="0741E00E" w14:textId="77777777" w:rsidTr="008613E0">
        <w:trPr>
          <w:trHeight w:val="59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left w:w="98" w:type="dxa"/>
            </w:tcMar>
            <w:textDirection w:val="btLr"/>
            <w:vAlign w:val="center"/>
          </w:tcPr>
          <w:p w14:paraId="0E316C3D" w14:textId="6EDE8488" w:rsidR="003436E7" w:rsidRPr="008613E0" w:rsidRDefault="003436E7" w:rsidP="00D52562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</w:pPr>
          </w:p>
        </w:tc>
        <w:tc>
          <w:tcPr>
            <w:tcW w:w="2672" w:type="dxa"/>
            <w:gridSpan w:val="2"/>
            <w:shd w:val="clear" w:color="auto" w:fill="A8D08D"/>
            <w:vAlign w:val="center"/>
          </w:tcPr>
          <w:p w14:paraId="19121CA1" w14:textId="0D991ABA" w:rsidR="003436E7" w:rsidRPr="008613E0" w:rsidRDefault="003436E7" w:rsidP="003F7961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  <w:t>Concept1</w:t>
            </w:r>
          </w:p>
        </w:tc>
        <w:tc>
          <w:tcPr>
            <w:tcW w:w="4159" w:type="dxa"/>
            <w:gridSpan w:val="2"/>
            <w:shd w:val="clear" w:color="auto" w:fill="FDE9D9" w:themeFill="accent6" w:themeFillTint="33"/>
            <w:vAlign w:val="center"/>
          </w:tcPr>
          <w:p w14:paraId="66E1165E" w14:textId="4A7C366B" w:rsidR="003436E7" w:rsidRPr="008613E0" w:rsidRDefault="003436E7" w:rsidP="00695E7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  <w:t>Concept2</w:t>
            </w:r>
          </w:p>
        </w:tc>
        <w:tc>
          <w:tcPr>
            <w:tcW w:w="4011" w:type="dxa"/>
            <w:gridSpan w:val="4"/>
            <w:shd w:val="clear" w:color="auto" w:fill="DAEEF3" w:themeFill="accent5" w:themeFillTint="33"/>
            <w:tcMar>
              <w:left w:w="98" w:type="dxa"/>
            </w:tcMar>
            <w:vAlign w:val="center"/>
          </w:tcPr>
          <w:p w14:paraId="51FD8E1D" w14:textId="04D21360" w:rsidR="003436E7" w:rsidRPr="008613E0" w:rsidRDefault="003436E7" w:rsidP="00B44A7D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  <w:t>Composition of subcategories of concept2</w:t>
            </w:r>
          </w:p>
        </w:tc>
      </w:tr>
      <w:tr w:rsidR="003436E7" w:rsidRPr="00D52562" w14:paraId="71864E95" w14:textId="766C63BA" w:rsidTr="008613E0">
        <w:trPr>
          <w:trHeight w:val="837"/>
          <w:jc w:val="center"/>
        </w:trPr>
        <w:tc>
          <w:tcPr>
            <w:tcW w:w="770" w:type="dxa"/>
            <w:vMerge/>
            <w:tcBorders>
              <w:left w:val="nil"/>
            </w:tcBorders>
            <w:shd w:val="clear" w:color="auto" w:fill="auto"/>
            <w:tcMar>
              <w:left w:w="98" w:type="dxa"/>
            </w:tcMar>
            <w:vAlign w:val="center"/>
          </w:tcPr>
          <w:p w14:paraId="586D8BA1" w14:textId="74B764A6" w:rsidR="003436E7" w:rsidRPr="008613E0" w:rsidRDefault="003436E7" w:rsidP="003F7961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22"/>
                <w:szCs w:val="24"/>
              </w:rPr>
            </w:pPr>
          </w:p>
        </w:tc>
        <w:tc>
          <w:tcPr>
            <w:tcW w:w="2672" w:type="dxa"/>
            <w:gridSpan w:val="2"/>
            <w:shd w:val="clear" w:color="auto" w:fill="auto"/>
            <w:vAlign w:val="center"/>
          </w:tcPr>
          <w:p w14:paraId="7D928A1C" w14:textId="32389AF6" w:rsidR="003436E7" w:rsidRPr="008613E0" w:rsidRDefault="003436E7" w:rsidP="003F7961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  <w:t>Serious game</w:t>
            </w:r>
          </w:p>
        </w:tc>
        <w:tc>
          <w:tcPr>
            <w:tcW w:w="4159" w:type="dxa"/>
            <w:gridSpan w:val="2"/>
            <w:shd w:val="clear" w:color="auto" w:fill="auto"/>
            <w:vAlign w:val="center"/>
          </w:tcPr>
          <w:p w14:paraId="42B1474E" w14:textId="4E2D02B1" w:rsidR="003436E7" w:rsidRPr="008613E0" w:rsidRDefault="003436E7" w:rsidP="00695E7C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  <w:t>Cognitive rehabilitation</w:t>
            </w:r>
          </w:p>
        </w:tc>
        <w:tc>
          <w:tcPr>
            <w:tcW w:w="2166" w:type="dxa"/>
            <w:gridSpan w:val="2"/>
            <w:shd w:val="clear" w:color="auto" w:fill="auto"/>
            <w:tcMar>
              <w:left w:w="98" w:type="dxa"/>
            </w:tcMar>
            <w:vAlign w:val="center"/>
          </w:tcPr>
          <w:p w14:paraId="5D34790C" w14:textId="0468C745" w:rsidR="003436E7" w:rsidRPr="008613E0" w:rsidRDefault="003436E7" w:rsidP="003F7961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  <w:t>Cognitive dysfunction</w:t>
            </w:r>
          </w:p>
        </w:tc>
        <w:tc>
          <w:tcPr>
            <w:tcW w:w="1845" w:type="dxa"/>
            <w:gridSpan w:val="2"/>
            <w:shd w:val="clear" w:color="auto" w:fill="auto"/>
            <w:vAlign w:val="center"/>
          </w:tcPr>
          <w:p w14:paraId="373AC9E3" w14:textId="267FDFA8" w:rsidR="003436E7" w:rsidRPr="008613E0" w:rsidRDefault="003436E7" w:rsidP="003F7961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  <w:t>rehabilitation</w:t>
            </w:r>
          </w:p>
        </w:tc>
      </w:tr>
      <w:tr w:rsidR="00742113" w:rsidRPr="00D52562" w14:paraId="39917EC1" w14:textId="655FD1EB" w:rsidTr="00D52562">
        <w:trPr>
          <w:cantSplit/>
          <w:trHeight w:val="1137"/>
          <w:jc w:val="center"/>
        </w:trPr>
        <w:tc>
          <w:tcPr>
            <w:tcW w:w="770" w:type="dxa"/>
            <w:shd w:val="clear" w:color="auto" w:fill="auto"/>
            <w:tcMar>
              <w:left w:w="98" w:type="dxa"/>
            </w:tcMar>
            <w:textDirection w:val="btLr"/>
            <w:vAlign w:val="center"/>
          </w:tcPr>
          <w:p w14:paraId="565183E7" w14:textId="14257E51" w:rsidR="00742113" w:rsidRPr="008613E0" w:rsidRDefault="00742113" w:rsidP="00D52562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18"/>
                <w:szCs w:val="20"/>
              </w:rPr>
            </w:pPr>
            <w:proofErr w:type="spellStart"/>
            <w:r w:rsidRPr="008613E0">
              <w:rPr>
                <w:rFonts w:asciiTheme="majorBidi" w:eastAsia="Calibri" w:hAnsiTheme="majorBidi" w:cstheme="majorBidi"/>
                <w:b/>
                <w:bCs/>
                <w:color w:val="00000A"/>
                <w:sz w:val="18"/>
                <w:szCs w:val="20"/>
              </w:rPr>
              <w:t>MeSH</w:t>
            </w:r>
            <w:proofErr w:type="spellEnd"/>
          </w:p>
        </w:tc>
        <w:tc>
          <w:tcPr>
            <w:tcW w:w="2672" w:type="dxa"/>
            <w:gridSpan w:val="2"/>
            <w:tcBorders>
              <w:right w:val="single" w:sz="2" w:space="0" w:color="000001"/>
            </w:tcBorders>
            <w:shd w:val="clear" w:color="auto" w:fill="auto"/>
            <w:vAlign w:val="center"/>
          </w:tcPr>
          <w:p w14:paraId="103E28AF" w14:textId="44811450" w:rsidR="00742113" w:rsidRPr="008613E0" w:rsidRDefault="00742113" w:rsidP="00742113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Video games</w:t>
            </w:r>
          </w:p>
        </w:tc>
        <w:tc>
          <w:tcPr>
            <w:tcW w:w="4159" w:type="dxa"/>
            <w:gridSpan w:val="2"/>
            <w:tcBorders>
              <w:top w:val="single" w:sz="2" w:space="0" w:color="000001"/>
              <w:left w:val="single" w:sz="2" w:space="0" w:color="000001"/>
            </w:tcBorders>
            <w:shd w:val="clear" w:color="auto" w:fill="auto"/>
            <w:vAlign w:val="center"/>
          </w:tcPr>
          <w:p w14:paraId="50AABEC9" w14:textId="61831489" w:rsidR="00742113" w:rsidRPr="008613E0" w:rsidRDefault="00742113" w:rsidP="00D52562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Remediation</w:t>
            </w:r>
            <w:r w:rsidR="00D52562"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 xml:space="preserve">, </w:t>
            </w: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Behavioral Therapy</w:t>
            </w:r>
          </w:p>
        </w:tc>
        <w:tc>
          <w:tcPr>
            <w:tcW w:w="2166" w:type="dxa"/>
            <w:gridSpan w:val="2"/>
            <w:tcBorders>
              <w:top w:val="single" w:sz="2" w:space="0" w:color="000001"/>
              <w:left w:val="single" w:sz="2" w:space="0" w:color="000001"/>
            </w:tcBorders>
            <w:shd w:val="clear" w:color="auto" w:fill="FFFFFF" w:themeFill="background1"/>
            <w:tcMar>
              <w:left w:w="104" w:type="dxa"/>
            </w:tcMar>
            <w:vAlign w:val="center"/>
          </w:tcPr>
          <w:p w14:paraId="59F57B8C" w14:textId="26095FBE" w:rsidR="00742113" w:rsidRPr="008613E0" w:rsidRDefault="00742113" w:rsidP="00742113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Dysfunction</w:t>
            </w:r>
          </w:p>
        </w:tc>
        <w:tc>
          <w:tcPr>
            <w:tcW w:w="1845" w:type="dxa"/>
            <w:gridSpan w:val="2"/>
            <w:shd w:val="clear" w:color="auto" w:fill="FFFFFF" w:themeFill="background1"/>
            <w:vAlign w:val="center"/>
          </w:tcPr>
          <w:p w14:paraId="1C8C5DD8" w14:textId="77777777" w:rsidR="00742113" w:rsidRPr="008613E0" w:rsidRDefault="00742113" w:rsidP="00742113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Rehabilitation</w:t>
            </w:r>
          </w:p>
          <w:p w14:paraId="28051703" w14:textId="51B4278B" w:rsidR="00742113" w:rsidRPr="008613E0" w:rsidRDefault="00742113" w:rsidP="00742113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rtl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Therapeutics</w:t>
            </w:r>
          </w:p>
        </w:tc>
      </w:tr>
      <w:tr w:rsidR="00742113" w:rsidRPr="00D52562" w14:paraId="5AAFCA88" w14:textId="6650A47B" w:rsidTr="00D52562">
        <w:trPr>
          <w:cantSplit/>
          <w:trHeight w:val="1137"/>
          <w:jc w:val="center"/>
        </w:trPr>
        <w:tc>
          <w:tcPr>
            <w:tcW w:w="770" w:type="dxa"/>
            <w:shd w:val="clear" w:color="auto" w:fill="auto"/>
            <w:tcMar>
              <w:left w:w="98" w:type="dxa"/>
            </w:tcMar>
            <w:textDirection w:val="btLr"/>
            <w:vAlign w:val="center"/>
          </w:tcPr>
          <w:p w14:paraId="1DB8843D" w14:textId="468FF404" w:rsidR="00742113" w:rsidRPr="008613E0" w:rsidRDefault="00742113" w:rsidP="00D52562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  <w:sz w:val="18"/>
                <w:szCs w:val="20"/>
              </w:rPr>
            </w:pPr>
            <w:proofErr w:type="spellStart"/>
            <w:r w:rsidRPr="008613E0">
              <w:rPr>
                <w:rFonts w:asciiTheme="majorBidi" w:eastAsia="Calibri" w:hAnsiTheme="majorBidi" w:cstheme="majorBidi"/>
                <w:b/>
                <w:bCs/>
                <w:color w:val="00000A"/>
                <w:sz w:val="18"/>
                <w:szCs w:val="20"/>
              </w:rPr>
              <w:t>EmTree</w:t>
            </w:r>
            <w:proofErr w:type="spellEnd"/>
          </w:p>
        </w:tc>
        <w:tc>
          <w:tcPr>
            <w:tcW w:w="2672" w:type="dxa"/>
            <w:gridSpan w:val="2"/>
            <w:vAlign w:val="center"/>
          </w:tcPr>
          <w:p w14:paraId="4AB5CEA2" w14:textId="1A95AB8A" w:rsidR="00742113" w:rsidRPr="008613E0" w:rsidRDefault="00742113" w:rsidP="00742113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Video game</w:t>
            </w:r>
          </w:p>
        </w:tc>
        <w:tc>
          <w:tcPr>
            <w:tcW w:w="4159" w:type="dxa"/>
            <w:gridSpan w:val="2"/>
            <w:tcBorders>
              <w:right w:val="single" w:sz="2" w:space="0" w:color="000001"/>
            </w:tcBorders>
            <w:shd w:val="clear" w:color="auto" w:fill="auto"/>
            <w:vAlign w:val="center"/>
          </w:tcPr>
          <w:p w14:paraId="2075B57A" w14:textId="44BC31EF" w:rsidR="00742113" w:rsidRPr="008613E0" w:rsidRDefault="00742113" w:rsidP="00D52562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Remediation Therapy</w:t>
            </w:r>
            <w:r w:rsidR="00D52562"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 xml:space="preserve">, </w:t>
            </w: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Rehabilitation</w:t>
            </w:r>
            <w:r w:rsidR="00D52562"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 xml:space="preserve">, </w:t>
            </w: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Therapy</w:t>
            </w:r>
            <w:r w:rsidR="00D52562"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, NeuroRehabilitation</w:t>
            </w:r>
          </w:p>
        </w:tc>
        <w:tc>
          <w:tcPr>
            <w:tcW w:w="2166" w:type="dxa"/>
            <w:gridSpan w:val="2"/>
            <w:tcBorders>
              <w:top w:val="single" w:sz="2" w:space="0" w:color="000001"/>
              <w:left w:val="single" w:sz="2" w:space="0" w:color="000001"/>
            </w:tcBorders>
            <w:shd w:val="clear" w:color="auto" w:fill="FFFFFF" w:themeFill="background1"/>
            <w:tcMar>
              <w:left w:w="104" w:type="dxa"/>
            </w:tcMar>
            <w:vAlign w:val="center"/>
          </w:tcPr>
          <w:p w14:paraId="521715E5" w14:textId="09EE9278" w:rsidR="00742113" w:rsidRPr="008613E0" w:rsidRDefault="00742113" w:rsidP="00742113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Cognitive defect</w:t>
            </w:r>
          </w:p>
        </w:tc>
        <w:tc>
          <w:tcPr>
            <w:tcW w:w="1845" w:type="dxa"/>
            <w:gridSpan w:val="2"/>
            <w:shd w:val="clear" w:color="auto" w:fill="FFFFFF" w:themeFill="background1"/>
            <w:vAlign w:val="center"/>
          </w:tcPr>
          <w:p w14:paraId="1CD2DAED" w14:textId="53BD38DD" w:rsidR="00742113" w:rsidRPr="008613E0" w:rsidRDefault="00742113" w:rsidP="00742113">
            <w:pPr>
              <w:jc w:val="center"/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Rehabilitation</w:t>
            </w:r>
          </w:p>
          <w:p w14:paraId="3EC2ED15" w14:textId="170777C0" w:rsidR="00742113" w:rsidRPr="008613E0" w:rsidRDefault="00742113" w:rsidP="00742113">
            <w:pPr>
              <w:jc w:val="center"/>
              <w:rPr>
                <w:rFonts w:asciiTheme="majorBidi" w:eastAsia="Calibri" w:hAnsiTheme="majorBidi" w:cstheme="majorBidi"/>
                <w:color w:val="00000A"/>
                <w:sz w:val="22"/>
                <w:szCs w:val="24"/>
              </w:rPr>
            </w:pPr>
            <w:r w:rsidRPr="008613E0">
              <w:rPr>
                <w:rFonts w:asciiTheme="majorBidi" w:eastAsia="Times New Roman" w:hAnsiTheme="majorBidi" w:cstheme="majorBidi"/>
                <w:sz w:val="22"/>
                <w:szCs w:val="24"/>
                <w:lang w:bidi="fa-IR"/>
              </w:rPr>
              <w:t>Therapy</w:t>
            </w:r>
          </w:p>
        </w:tc>
      </w:tr>
      <w:tr w:rsidR="00D52562" w:rsidRPr="00D52562" w14:paraId="327A267A" w14:textId="570E15C5" w:rsidTr="00D52562">
        <w:trPr>
          <w:trHeight w:val="353"/>
          <w:jc w:val="center"/>
        </w:trPr>
        <w:tc>
          <w:tcPr>
            <w:tcW w:w="770" w:type="dxa"/>
            <w:vMerge w:val="restart"/>
            <w:shd w:val="clear" w:color="auto" w:fill="auto"/>
            <w:tcMar>
              <w:left w:w="98" w:type="dxa"/>
            </w:tcMar>
            <w:textDirection w:val="btLr"/>
            <w:vAlign w:val="center"/>
          </w:tcPr>
          <w:p w14:paraId="7A3DA503" w14:textId="3506AB70" w:rsidR="00D72D86" w:rsidRPr="00D52562" w:rsidRDefault="00D72D86" w:rsidP="00D52562">
            <w:pPr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color w:val="00000A"/>
                <w:sz w:val="24"/>
                <w:szCs w:val="28"/>
              </w:rPr>
              <w:t>Keywords</w:t>
            </w:r>
          </w:p>
        </w:tc>
        <w:tc>
          <w:tcPr>
            <w:tcW w:w="1284" w:type="dxa"/>
            <w:shd w:val="clear" w:color="auto" w:fill="A8D08D"/>
            <w:vAlign w:val="center"/>
          </w:tcPr>
          <w:p w14:paraId="29F054DC" w14:textId="08EA9557" w:rsidR="00D72D86" w:rsidRPr="00D52562" w:rsidRDefault="00D72D86" w:rsidP="00D72D86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Main  terms</w:t>
            </w:r>
          </w:p>
        </w:tc>
        <w:tc>
          <w:tcPr>
            <w:tcW w:w="1388" w:type="dxa"/>
            <w:tcBorders>
              <w:right w:val="single" w:sz="2" w:space="0" w:color="000001"/>
            </w:tcBorders>
            <w:shd w:val="clear" w:color="auto" w:fill="A8D08D"/>
            <w:vAlign w:val="center"/>
          </w:tcPr>
          <w:p w14:paraId="03F43DA3" w14:textId="056ECE9C" w:rsidR="00D72D86" w:rsidRPr="00D52562" w:rsidRDefault="00D72D86" w:rsidP="00D72D86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Search</w:t>
            </w:r>
          </w:p>
        </w:tc>
        <w:tc>
          <w:tcPr>
            <w:tcW w:w="1602" w:type="dxa"/>
            <w:shd w:val="clear" w:color="auto" w:fill="A8D08D"/>
            <w:vAlign w:val="center"/>
          </w:tcPr>
          <w:p w14:paraId="47D784C5" w14:textId="5CD87778" w:rsidR="00D72D86" w:rsidRPr="00D52562" w:rsidRDefault="00D72D86" w:rsidP="00D72D86">
            <w:pPr>
              <w:ind w:left="-6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Main  terms</w:t>
            </w:r>
          </w:p>
        </w:tc>
        <w:tc>
          <w:tcPr>
            <w:tcW w:w="2556" w:type="dxa"/>
            <w:tcBorders>
              <w:right w:val="single" w:sz="2" w:space="0" w:color="000001"/>
            </w:tcBorders>
            <w:shd w:val="clear" w:color="auto" w:fill="A8D08D"/>
            <w:vAlign w:val="center"/>
          </w:tcPr>
          <w:p w14:paraId="7880C13C" w14:textId="776C1659" w:rsidR="00D72D86" w:rsidRPr="00D52562" w:rsidRDefault="00D72D86" w:rsidP="00D72D86">
            <w:pPr>
              <w:ind w:left="-6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Search</w:t>
            </w:r>
          </w:p>
        </w:tc>
        <w:tc>
          <w:tcPr>
            <w:tcW w:w="1201" w:type="dxa"/>
            <w:tcBorders>
              <w:left w:val="single" w:sz="2" w:space="0" w:color="000001"/>
            </w:tcBorders>
            <w:shd w:val="clear" w:color="auto" w:fill="C2D69B" w:themeFill="accent3" w:themeFillTint="99"/>
            <w:tcMar>
              <w:left w:w="104" w:type="dxa"/>
            </w:tcMar>
            <w:vAlign w:val="center"/>
          </w:tcPr>
          <w:p w14:paraId="6534137D" w14:textId="363709D3" w:rsidR="00D72D86" w:rsidRPr="00D52562" w:rsidRDefault="00D72D86" w:rsidP="00D72D86">
            <w:pPr>
              <w:ind w:left="-6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Main terms</w:t>
            </w:r>
          </w:p>
        </w:tc>
        <w:tc>
          <w:tcPr>
            <w:tcW w:w="964" w:type="dxa"/>
            <w:shd w:val="clear" w:color="auto" w:fill="C2D69B" w:themeFill="accent3" w:themeFillTint="99"/>
            <w:vAlign w:val="center"/>
          </w:tcPr>
          <w:p w14:paraId="7AAF5F1D" w14:textId="459CCB13" w:rsidR="00D72D86" w:rsidRPr="00D52562" w:rsidRDefault="00D72D86" w:rsidP="00D72D86">
            <w:pPr>
              <w:ind w:left="-6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Search</w:t>
            </w:r>
          </w:p>
        </w:tc>
        <w:tc>
          <w:tcPr>
            <w:tcW w:w="880" w:type="dxa"/>
            <w:shd w:val="clear" w:color="auto" w:fill="C2D69B" w:themeFill="accent3" w:themeFillTint="99"/>
            <w:tcMar>
              <w:left w:w="98" w:type="dxa"/>
            </w:tcMar>
            <w:vAlign w:val="center"/>
          </w:tcPr>
          <w:p w14:paraId="34E0E33B" w14:textId="43801847" w:rsidR="00D72D86" w:rsidRPr="00D52562" w:rsidRDefault="00D72D86" w:rsidP="00D72D86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Main terms</w:t>
            </w:r>
          </w:p>
        </w:tc>
        <w:tc>
          <w:tcPr>
            <w:tcW w:w="964" w:type="dxa"/>
            <w:shd w:val="clear" w:color="auto" w:fill="C2D69B" w:themeFill="accent3" w:themeFillTint="99"/>
            <w:vAlign w:val="center"/>
          </w:tcPr>
          <w:p w14:paraId="526609EC" w14:textId="70AC85D1" w:rsidR="00D72D86" w:rsidRPr="00D52562" w:rsidRDefault="00D72D86" w:rsidP="00D72D86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</w:pPr>
            <w:r w:rsidRPr="00D5256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A"/>
              </w:rPr>
              <w:t>Search</w:t>
            </w:r>
          </w:p>
        </w:tc>
      </w:tr>
      <w:tr w:rsidR="00D33839" w:rsidRPr="00D52562" w14:paraId="40534B25" w14:textId="2F977708" w:rsidTr="00D52562">
        <w:trPr>
          <w:cantSplit/>
          <w:trHeight w:val="882"/>
          <w:jc w:val="center"/>
        </w:trPr>
        <w:tc>
          <w:tcPr>
            <w:tcW w:w="770" w:type="dxa"/>
            <w:vMerge/>
            <w:shd w:val="clear" w:color="auto" w:fill="auto"/>
            <w:tcMar>
              <w:left w:w="98" w:type="dxa"/>
            </w:tcMar>
            <w:vAlign w:val="center"/>
          </w:tcPr>
          <w:p w14:paraId="671E1560" w14:textId="479833C3" w:rsidR="001C247C" w:rsidRPr="00D52562" w:rsidRDefault="001C247C" w:rsidP="001C247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A"/>
              </w:rPr>
            </w:pPr>
          </w:p>
        </w:tc>
        <w:tc>
          <w:tcPr>
            <w:tcW w:w="1284" w:type="dxa"/>
            <w:tcBorders>
              <w:right w:val="single" w:sz="2" w:space="0" w:color="000001"/>
            </w:tcBorders>
            <w:shd w:val="clear" w:color="auto" w:fill="auto"/>
          </w:tcPr>
          <w:p w14:paraId="356D791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mputer games</w:t>
            </w:r>
          </w:p>
          <w:p w14:paraId="03A32986" w14:textId="6E48E78E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deo games</w:t>
            </w:r>
          </w:p>
          <w:p w14:paraId="7DE828BF" w14:textId="2872F6E5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deogame</w:t>
            </w:r>
          </w:p>
          <w:p w14:paraId="257CBDCB" w14:textId="74421A0F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line game*</w:t>
            </w:r>
          </w:p>
          <w:p w14:paraId="0EA189DD" w14:textId="309F560D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-line game*</w:t>
            </w:r>
          </w:p>
          <w:p w14:paraId="3D89CC7E" w14:textId="1D311E05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pplied games</w:t>
            </w:r>
          </w:p>
          <w:p w14:paraId="6A76DD01" w14:textId="72CCC29E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erious games</w:t>
            </w:r>
          </w:p>
          <w:p w14:paraId="6D096A65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gamification</w:t>
            </w:r>
          </w:p>
          <w:p w14:paraId="68781881" w14:textId="6DDB445A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imulation games</w:t>
            </w:r>
          </w:p>
          <w:p w14:paraId="5B7C9D17" w14:textId="1D1CF42A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rtual reality games</w:t>
            </w:r>
          </w:p>
          <w:p w14:paraId="0BDDEF6B" w14:textId="0D3ADA19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ugmented reality games</w:t>
            </w:r>
          </w:p>
          <w:p w14:paraId="17A2DBF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obile game*</w:t>
            </w:r>
          </w:p>
          <w:p w14:paraId="625101E6" w14:textId="6BB503F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elevision game*</w:t>
            </w:r>
          </w:p>
          <w:p w14:paraId="0826FD56" w14:textId="33711E50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V game*</w:t>
            </w:r>
          </w:p>
        </w:tc>
        <w:tc>
          <w:tcPr>
            <w:tcW w:w="1388" w:type="dxa"/>
            <w:tcBorders>
              <w:right w:val="single" w:sz="2" w:space="0" w:color="000001"/>
            </w:tcBorders>
            <w:shd w:val="clear" w:color="auto" w:fill="auto"/>
          </w:tcPr>
          <w:p w14:paraId="3CC1492A" w14:textId="46CC33EA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mputer game*</w:t>
            </w:r>
          </w:p>
          <w:p w14:paraId="5E20966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deo game*</w:t>
            </w:r>
          </w:p>
          <w:p w14:paraId="233654C5" w14:textId="22F074D9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deogame*</w:t>
            </w:r>
          </w:p>
          <w:p w14:paraId="765EC641" w14:textId="2E445BD8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line game*</w:t>
            </w:r>
          </w:p>
          <w:p w14:paraId="5E12B181" w14:textId="6D8A8360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-line game*</w:t>
            </w:r>
          </w:p>
          <w:p w14:paraId="2CE8B0C3" w14:textId="3192B0E1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pplied game*</w:t>
            </w:r>
          </w:p>
          <w:p w14:paraId="75D1FA22" w14:textId="03D99DB6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erious game*</w:t>
            </w:r>
          </w:p>
          <w:p w14:paraId="1375EDA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gamification</w:t>
            </w:r>
          </w:p>
          <w:p w14:paraId="2E29F5F5" w14:textId="555260D0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imulation game*</w:t>
            </w:r>
          </w:p>
          <w:p w14:paraId="5458DE5B" w14:textId="50877834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rtual game*</w:t>
            </w:r>
          </w:p>
          <w:p w14:paraId="4782A8C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rtual reality game*</w:t>
            </w:r>
          </w:p>
          <w:p w14:paraId="6DD7D61F" w14:textId="7A91BF38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R game*</w:t>
            </w:r>
          </w:p>
          <w:p w14:paraId="4461BAE2" w14:textId="60FB8A1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ugmented reality game*</w:t>
            </w:r>
          </w:p>
          <w:p w14:paraId="2CED6F9F" w14:textId="309E5008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R game*</w:t>
            </w:r>
          </w:p>
          <w:p w14:paraId="7E98C111" w14:textId="0F963B4C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obile game*</w:t>
            </w:r>
          </w:p>
          <w:p w14:paraId="1ACD81E3" w14:textId="15A4A993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elevision game*</w:t>
            </w:r>
          </w:p>
          <w:p w14:paraId="5AD19093" w14:textId="29758FCD" w:rsidR="001C247C" w:rsidRPr="008613E0" w:rsidRDefault="001C247C" w:rsidP="00D52562">
            <w:pPr>
              <w:rPr>
                <w:rFonts w:asciiTheme="majorBidi" w:eastAsia="Calibri" w:hAnsiTheme="majorBidi" w:cstheme="majorBidi"/>
                <w:color w:val="00000A"/>
                <w:sz w:val="18"/>
                <w:szCs w:val="18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V game*</w:t>
            </w:r>
          </w:p>
        </w:tc>
        <w:tc>
          <w:tcPr>
            <w:tcW w:w="16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CA96A3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training</w:t>
            </w:r>
          </w:p>
          <w:p w14:paraId="0101B20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rehabilitation</w:t>
            </w:r>
          </w:p>
          <w:p w14:paraId="39175C9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-behavioral therapy</w:t>
            </w:r>
          </w:p>
          <w:p w14:paraId="50488AA3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therapy</w:t>
            </w:r>
          </w:p>
          <w:p w14:paraId="09FB7CD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rain training</w:t>
            </w:r>
          </w:p>
          <w:p w14:paraId="0FF0ED9E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enhancement therapy</w:t>
            </w:r>
          </w:p>
          <w:p w14:paraId="28D8920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remediation</w:t>
            </w:r>
          </w:p>
          <w:p w14:paraId="1765EE68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mory training</w:t>
            </w:r>
          </w:p>
          <w:p w14:paraId="3C77CE8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 training</w:t>
            </w:r>
          </w:p>
          <w:p w14:paraId="5B3B7E4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 training</w:t>
            </w:r>
          </w:p>
          <w:p w14:paraId="1467D36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Information processing speed rehabilitation</w:t>
            </w:r>
          </w:p>
          <w:p w14:paraId="6E257140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</w:t>
            </w:r>
          </w:p>
          <w:p w14:paraId="2D76A0D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functioning</w:t>
            </w:r>
          </w:p>
          <w:p w14:paraId="3B05CE18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blem solving</w:t>
            </w:r>
          </w:p>
          <w:p w14:paraId="68C0551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ual intervention</w:t>
            </w:r>
          </w:p>
          <w:p w14:paraId="358C7206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patial intervention</w:t>
            </w:r>
          </w:p>
          <w:p w14:paraId="67FF2BE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suoperceptual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intervention</w:t>
            </w:r>
          </w:p>
          <w:p w14:paraId="4343B04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eurorehabilitation</w:t>
            </w:r>
            <w:proofErr w:type="spellEnd"/>
          </w:p>
          <w:p w14:paraId="16CD931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sual processing rehabilitation</w:t>
            </w:r>
          </w:p>
          <w:p w14:paraId="41B06C33" w14:textId="678FCAC4" w:rsidR="001C247C" w:rsidRPr="008613E0" w:rsidRDefault="001C247C" w:rsidP="00D5256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Information processing rehabilitation</w:t>
            </w:r>
          </w:p>
        </w:tc>
        <w:tc>
          <w:tcPr>
            <w:tcW w:w="2556" w:type="dxa"/>
            <w:shd w:val="clear" w:color="auto" w:fill="auto"/>
          </w:tcPr>
          <w:p w14:paraId="1262A80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train*</w:t>
            </w:r>
          </w:p>
          <w:p w14:paraId="6DD4104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ive rehabilitation</w:t>
            </w:r>
          </w:p>
          <w:p w14:paraId="7B81F698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Cognitive-behavioral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43DE0E0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Cognitive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38CD9A55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Cognitive enhancement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42A67CA8" w14:textId="33930589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Cognitive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0809015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mory train*</w:t>
            </w:r>
          </w:p>
          <w:p w14:paraId="5C8524F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mory rehabilitation</w:t>
            </w:r>
          </w:p>
          <w:p w14:paraId="7AE7368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Memory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13248283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mory remediation</w:t>
            </w:r>
          </w:p>
          <w:p w14:paraId="7AAF938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 train*</w:t>
            </w:r>
          </w:p>
          <w:p w14:paraId="3CBCC91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 rehabilitation</w:t>
            </w:r>
          </w:p>
          <w:p w14:paraId="317B3FD0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Attention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604BDAD6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 remediation</w:t>
            </w:r>
          </w:p>
          <w:p w14:paraId="5917407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 train*</w:t>
            </w:r>
          </w:p>
          <w:p w14:paraId="6C123288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 rehabilitation</w:t>
            </w:r>
          </w:p>
          <w:p w14:paraId="112988EA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Reasoning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0176361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 remediation</w:t>
            </w:r>
          </w:p>
          <w:p w14:paraId="2F05522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* train*</w:t>
            </w:r>
          </w:p>
          <w:p w14:paraId="7A2DF83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* rehabilitation</w:t>
            </w:r>
          </w:p>
          <w:p w14:paraId="50991F7A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Executive function*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1D596F5A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* remediation</w:t>
            </w:r>
          </w:p>
          <w:p w14:paraId="0B1195F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cess* speed train*</w:t>
            </w:r>
          </w:p>
          <w:p w14:paraId="3CB3803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cess* speed rehabilitation</w:t>
            </w:r>
          </w:p>
          <w:p w14:paraId="4D49D8FA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cess* speed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2515CE5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cess* speed remediation</w:t>
            </w:r>
          </w:p>
          <w:p w14:paraId="509A433D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blem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 train*</w:t>
            </w:r>
          </w:p>
          <w:p w14:paraId="49124E4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blem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 rehabilitation</w:t>
            </w:r>
          </w:p>
          <w:p w14:paraId="5E50FE4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blem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64390FB6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blem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 remediation</w:t>
            </w:r>
          </w:p>
          <w:p w14:paraId="7C1CB259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* train*</w:t>
            </w:r>
          </w:p>
          <w:p w14:paraId="73F2FC7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* rehabilitation</w:t>
            </w:r>
          </w:p>
          <w:p w14:paraId="4BCD2080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ercept*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1764A74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* remediation</w:t>
            </w:r>
          </w:p>
          <w:p w14:paraId="0B72A51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patial train*</w:t>
            </w:r>
          </w:p>
          <w:p w14:paraId="483429B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patial rehabilitation</w:t>
            </w:r>
          </w:p>
          <w:p w14:paraId="14311A7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Spatial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3AD0F78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patial remediation</w:t>
            </w:r>
          </w:p>
          <w:p w14:paraId="7DB608D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rain train*</w:t>
            </w:r>
          </w:p>
          <w:p w14:paraId="4B7EA69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rain rehabilitation</w:t>
            </w:r>
          </w:p>
          <w:p w14:paraId="54C960B1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Brain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4C8F59D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rain remediation</w:t>
            </w:r>
          </w:p>
          <w:p w14:paraId="32766A6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eurorehabilitation</w:t>
            </w:r>
            <w:proofErr w:type="spellEnd"/>
          </w:p>
          <w:p w14:paraId="5F920956" w14:textId="49E06EA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eurotraining</w:t>
            </w:r>
            <w:proofErr w:type="spellEnd"/>
          </w:p>
        </w:tc>
        <w:tc>
          <w:tcPr>
            <w:tcW w:w="120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  <w:tcMar>
              <w:left w:w="104" w:type="dxa"/>
            </w:tcMar>
          </w:tcPr>
          <w:p w14:paraId="4DEF03FC" w14:textId="7E8215FA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</w:t>
            </w:r>
          </w:p>
          <w:p w14:paraId="6578A88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eurocognit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7ED2C3BD" w14:textId="79B6047A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</w:t>
            </w:r>
          </w:p>
          <w:p w14:paraId="455C0CC3" w14:textId="57EDB435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</w:t>
            </w:r>
          </w:p>
          <w:p w14:paraId="32966A6C" w14:textId="5B16E0B0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rientation</w:t>
            </w:r>
          </w:p>
          <w:p w14:paraId="4F7D8BE6" w14:textId="52E89C75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ion</w:t>
            </w:r>
          </w:p>
          <w:p w14:paraId="21383D34" w14:textId="2EDA3F03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inking</w:t>
            </w:r>
          </w:p>
          <w:p w14:paraId="4E8AA64D" w14:textId="77777777" w:rsidR="00FE2904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itudes</w:t>
            </w:r>
          </w:p>
          <w:p w14:paraId="57842EE2" w14:textId="0C755A29" w:rsidR="001C247C" w:rsidRPr="008613E0" w:rsidRDefault="00FE2904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</w:t>
            </w:r>
            <w:r w:rsidR="001C247C"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</w:t>
            </w:r>
          </w:p>
          <w:p w14:paraId="05C28C4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</w:t>
            </w:r>
          </w:p>
          <w:p w14:paraId="01FB4CE5" w14:textId="7BAC0E8B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blem solving</w:t>
            </w:r>
          </w:p>
          <w:p w14:paraId="50371D8F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inking</w:t>
            </w:r>
          </w:p>
          <w:p w14:paraId="386D1663" w14:textId="77777777" w:rsidR="00FE2904" w:rsidRPr="008613E0" w:rsidRDefault="00FE2904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sual-spatial</w:t>
            </w:r>
          </w:p>
          <w:p w14:paraId="1A620445" w14:textId="4402BF2E" w:rsidR="00FE2904" w:rsidRPr="008613E0" w:rsidRDefault="00FE2904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964" w:type="dxa"/>
            <w:shd w:val="clear" w:color="auto" w:fill="FFFFFF" w:themeFill="background1"/>
          </w:tcPr>
          <w:p w14:paraId="726C568A" w14:textId="4A8BEE68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</w:t>
            </w:r>
          </w:p>
          <w:p w14:paraId="7016CF40" w14:textId="29478865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Executive function*</w:t>
            </w:r>
          </w:p>
          <w:p w14:paraId="3619AFD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soning</w:t>
            </w:r>
          </w:p>
          <w:p w14:paraId="127C23BA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rientation</w:t>
            </w:r>
          </w:p>
          <w:p w14:paraId="3F734EC4" w14:textId="3848425D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erception*</w:t>
            </w:r>
          </w:p>
          <w:p w14:paraId="45A197E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inking</w:t>
            </w:r>
          </w:p>
          <w:p w14:paraId="0CF2CA9D" w14:textId="14584D61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attitude* </w:t>
            </w:r>
          </w:p>
          <w:p w14:paraId="0D1A828D" w14:textId="494E364B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Problem </w:t>
            </w: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5885BD7A" w14:textId="7CCA4BBB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Process* speed*</w:t>
            </w:r>
          </w:p>
          <w:p w14:paraId="77C846B5" w14:textId="352BAD09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</w:t>
            </w:r>
          </w:p>
          <w:p w14:paraId="6E9AF29F" w14:textId="6E6F13D4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Spatial </w:t>
            </w:r>
          </w:p>
          <w:p w14:paraId="6094DDBB" w14:textId="77777777" w:rsidR="00FE2904" w:rsidRPr="008613E0" w:rsidRDefault="00FE2904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Visual-spatial</w:t>
            </w:r>
          </w:p>
          <w:p w14:paraId="36589F7B" w14:textId="36D45732" w:rsidR="00FE2904" w:rsidRPr="008613E0" w:rsidRDefault="00FE2904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ttention</w:t>
            </w:r>
          </w:p>
          <w:p w14:paraId="740B204B" w14:textId="66A59BAE" w:rsidR="001C247C" w:rsidRPr="008613E0" w:rsidRDefault="001C247C" w:rsidP="00D52562">
            <w:pPr>
              <w:rPr>
                <w:rFonts w:asciiTheme="majorBidi" w:eastAsia="Calibri" w:hAnsiTheme="majorBidi" w:cstheme="majorBidi"/>
                <w:color w:val="00000A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FFFFFF" w:themeFill="background1"/>
            <w:tcMar>
              <w:left w:w="98" w:type="dxa"/>
            </w:tcMar>
          </w:tcPr>
          <w:p w14:paraId="3927EDC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ion</w:t>
            </w:r>
          </w:p>
          <w:p w14:paraId="4BD9420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construction</w:t>
            </w:r>
          </w:p>
          <w:p w14:paraId="68C61D5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habilitation</w:t>
            </w:r>
          </w:p>
          <w:p w14:paraId="136091E9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raining</w:t>
            </w:r>
          </w:p>
          <w:p w14:paraId="7ACA626B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y</w:t>
            </w:r>
          </w:p>
          <w:p w14:paraId="412EADB7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eutic</w:t>
            </w:r>
          </w:p>
          <w:p w14:paraId="36CB0F49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reatment</w:t>
            </w:r>
          </w:p>
          <w:p w14:paraId="69E2E40A" w14:textId="27163A23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daptation</w:t>
            </w:r>
            <w:proofErr w:type="spellEnd"/>
          </w:p>
        </w:tc>
        <w:tc>
          <w:tcPr>
            <w:tcW w:w="964" w:type="dxa"/>
            <w:shd w:val="clear" w:color="auto" w:fill="FFFFFF" w:themeFill="background1"/>
          </w:tcPr>
          <w:p w14:paraId="1AC129A8" w14:textId="6FAD5566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7F67DCCE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construction*</w:t>
            </w:r>
          </w:p>
          <w:p w14:paraId="4E8ED5AD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habilitation*</w:t>
            </w:r>
          </w:p>
          <w:p w14:paraId="58A83E04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rain*</w:t>
            </w:r>
          </w:p>
          <w:p w14:paraId="495FF612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016FE97C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reatment*</w:t>
            </w:r>
          </w:p>
          <w:p w14:paraId="00FE1C69" w14:textId="77777777" w:rsidR="001C247C" w:rsidRPr="008613E0" w:rsidRDefault="001C247C" w:rsidP="00D52562">
            <w:pPr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adaptation</w:t>
            </w:r>
            <w:proofErr w:type="spellEnd"/>
            <w:r w:rsidRPr="008613E0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</w:t>
            </w:r>
          </w:p>
          <w:p w14:paraId="60BE2EA5" w14:textId="663100F1" w:rsidR="001C247C" w:rsidRPr="008613E0" w:rsidRDefault="001C247C" w:rsidP="00D52562">
            <w:pPr>
              <w:pStyle w:val="ListParagraph"/>
              <w:ind w:left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</w:tr>
    </w:tbl>
    <w:p w14:paraId="6F2DA9BE" w14:textId="45D5D2E9" w:rsidR="00977C8C" w:rsidRDefault="00977C8C" w:rsidP="006378FF">
      <w:pPr>
        <w:spacing w:after="0" w:line="240" w:lineRule="auto"/>
        <w:rPr>
          <w:highlight w:val="green"/>
        </w:rPr>
      </w:pPr>
    </w:p>
    <w:p w14:paraId="37091C45" w14:textId="738E64EC" w:rsidR="00977C8C" w:rsidRDefault="00977C8C" w:rsidP="006378FF">
      <w:pPr>
        <w:spacing w:after="0" w:line="240" w:lineRule="auto"/>
        <w:rPr>
          <w:highlight w:val="green"/>
        </w:rPr>
      </w:pPr>
    </w:p>
    <w:p w14:paraId="3C746C8F" w14:textId="64421118" w:rsidR="009D57DB" w:rsidRPr="00220DE3" w:rsidRDefault="009D57DB" w:rsidP="00220DE3">
      <w:pPr>
        <w:spacing w:after="0" w:line="240" w:lineRule="auto"/>
        <w:rPr>
          <w:rFonts w:asciiTheme="majorBidi" w:hAnsiTheme="majorBidi" w:cstheme="majorBidi"/>
          <w:color w:val="333333"/>
          <w:shd w:val="clear" w:color="auto" w:fill="FFFFFF"/>
          <w:rtl/>
        </w:rPr>
      </w:pPr>
    </w:p>
    <w:p w14:paraId="3BBAD9D9" w14:textId="6565CACF" w:rsidR="00C87CA6" w:rsidRDefault="00C87CA6" w:rsidP="00BD0039">
      <w:pPr>
        <w:pStyle w:val="Caption"/>
        <w:keepNext/>
        <w:jc w:val="center"/>
      </w:pPr>
      <w:r>
        <w:t>Table S</w:t>
      </w:r>
      <w:fldSimple w:instr=" SEQ Table_S \* ARABIC ">
        <w:r w:rsidR="001E6905">
          <w:rPr>
            <w:noProof/>
          </w:rPr>
          <w:t>2</w:t>
        </w:r>
      </w:fldSimple>
      <w:r>
        <w:t>- Search strategy in scientific databases</w:t>
      </w:r>
    </w:p>
    <w:tbl>
      <w:tblPr>
        <w:tblStyle w:val="TableGrid"/>
        <w:tblW w:w="11104" w:type="dxa"/>
        <w:tblLook w:val="04A0" w:firstRow="1" w:lastRow="0" w:firstColumn="1" w:lastColumn="0" w:noHBand="0" w:noVBand="1"/>
      </w:tblPr>
      <w:tblGrid>
        <w:gridCol w:w="11104"/>
      </w:tblGrid>
      <w:tr w:rsidR="00C87CA6" w:rsidRPr="004411B3" w14:paraId="22150E79" w14:textId="77777777" w:rsidTr="00BD0039">
        <w:trPr>
          <w:trHeight w:val="429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49D8ED51" w14:textId="0F367C16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PubMed search strategy:</w:t>
            </w:r>
          </w:p>
        </w:tc>
      </w:tr>
      <w:tr w:rsidR="00C87CA6" w:rsidRPr="004411B3" w14:paraId="08A959D7" w14:textId="77777777" w:rsidTr="00DD1450">
        <w:trPr>
          <w:trHeight w:val="2310"/>
        </w:trPr>
        <w:tc>
          <w:tcPr>
            <w:tcW w:w="11104" w:type="dxa"/>
            <w:vAlign w:val="center"/>
          </w:tcPr>
          <w:p w14:paraId="2D0735D8" w14:textId="6879DDA7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(Video games</w:t>
            </w:r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Terms] OR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computer game*[Title/Abstract] OR video game*[Title/Abstract] OR videogame*[Title/Abstract] OR online game*[Title/Abstract] OR applied game*[Title/Abstract] OR serious game*[Title/Abstract] OR gamification[Title/Abstract] OR simulation game*[Title/Abstract] OR Virtual game*[Title/Abstract] OR Virtual reality game*[Title/Abstract] OR VR game*[Title/Abstract] OR Augmented reality game*[Title/Abstract] OR “AR game*”[Title/Abstract] OR Mobile game*[Title/Abstract] OR Television game*[Title/Abstract] OR TV game*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((Cognitive Dysfunction </w:t>
            </w:r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[</w:t>
            </w:r>
            <w:proofErr w:type="spellStart"/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Terms] OR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[Title/Abstract] OR Executive function*[Title/Abstract] OR Memory defect*[Title/Abstract] OR Attention defect*[Title/Abstract] OR Visual spatial [Title/Abstract] OR Reasoning skill [Title/Abstract] OR Problem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[Title/Abstract] OR Process* speed [Title/Abstract] OR Spatial navigation [Title/Abstract]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(Rehabilitation [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SH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Terms] OR Therapeutics [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SH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Terms] </w:t>
            </w:r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OR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[Title/Abstract] OR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habilit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[Title/Abstract] OR Train*[Title/Abstract] OR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[Title/Abstract] OR Readapt*[Title/Abstract]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>OR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(Cognitive Remediation [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SH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Terms] OR Cognitive Behavioral Therapy [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MeSH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Terms]))</w:t>
            </w:r>
          </w:p>
        </w:tc>
      </w:tr>
      <w:tr w:rsidR="00C87CA6" w:rsidRPr="004411B3" w14:paraId="3BFDCA37" w14:textId="77777777" w:rsidTr="00BD0039">
        <w:trPr>
          <w:trHeight w:val="411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2F2BBCFC" w14:textId="0FC530C8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Scopus search strategy:</w:t>
            </w:r>
          </w:p>
        </w:tc>
      </w:tr>
      <w:tr w:rsidR="00C87CA6" w:rsidRPr="004411B3" w14:paraId="42EFD017" w14:textId="77777777" w:rsidTr="00DD1450">
        <w:trPr>
          <w:trHeight w:val="2310"/>
        </w:trPr>
        <w:tc>
          <w:tcPr>
            <w:tcW w:w="11104" w:type="dxa"/>
            <w:vAlign w:val="center"/>
          </w:tcPr>
          <w:p w14:paraId="12438270" w14:textId="263931C0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(TITLE-ABS-KEY (computer pre/1 game*) OR TITLE-ABS-KEY (video pre/1 game*) OR TITLE-ABS-KEY (videogame*) OR TITLE-ABS-KEY (online game*) OR TITLE-ABS-KEY (applied game*) OR TITLE-ABS-KEY (serious game*) OR TITLE-ABS-KEY (gamification) OR TITLE-ABS-KEY (simulation game*) OR TITLE-ABS-KEY (Virtual pre/1 game*) OR TITLE-ABS-KEY (VR game*) OR TITLE-ABS-KEY (Augmented reality game*) OR TITLE-ABS-KEY (AR game*) OR TITLE-ABS-KEY (Mobile game*) OR TITLE-ABS-KEY (Television game*) OR TITLE-ABS-KEY (TV game*)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((TITLE-ABS-KEY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) OR TITLE-ABS-KEY (Executive function*) OR TITLE-ABS-KEY (Memory defect*) OR TITLE-ABS-KEY (attention defect*) OR TITLE-ABS-KEY (visual spatial) OR TITLE-ABS-KEY (Reasoning skill) OR TITLE-ABS-KEY (Problem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) OR TITLE-ABS-KEY (Process* speed) OR TITLE-ABS-KEY (Spatial navigation)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ITLE-ABS-KEY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habilit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) OR TITLE-ABS-KEY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) OR TITLE-ABS-KEY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) OR TITLE-ABS-KEY (train*) OR TITLE-ABS-KEY (Readapt*)))</w:t>
            </w:r>
          </w:p>
        </w:tc>
      </w:tr>
      <w:tr w:rsidR="00C87CA6" w:rsidRPr="004411B3" w14:paraId="77F602A8" w14:textId="77777777" w:rsidTr="00BD0039">
        <w:trPr>
          <w:trHeight w:val="429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7CEF0093" w14:textId="44123A50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proofErr w:type="spellStart"/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Embase</w:t>
            </w:r>
            <w:proofErr w:type="spellEnd"/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 xml:space="preserve"> search strategy:</w:t>
            </w:r>
          </w:p>
        </w:tc>
      </w:tr>
      <w:tr w:rsidR="00C87CA6" w:rsidRPr="004411B3" w14:paraId="6F1E87BB" w14:textId="77777777" w:rsidTr="00DD1450">
        <w:trPr>
          <w:trHeight w:val="1790"/>
        </w:trPr>
        <w:tc>
          <w:tcPr>
            <w:tcW w:w="11104" w:type="dxa"/>
            <w:vAlign w:val="center"/>
          </w:tcPr>
          <w:p w14:paraId="33D0DF98" w14:textId="7B3663AB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(‘videogame’/de </w:t>
            </w:r>
            <w:r w:rsidRPr="004411B3">
              <w:rPr>
                <w:rFonts w:asciiTheme="majorBidi" w:hAnsiTheme="majorBidi" w:cstheme="majorBidi"/>
                <w:sz w:val="16"/>
                <w:szCs w:val="16"/>
              </w:rPr>
              <w:t>OR ‘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computer </w:t>
            </w:r>
            <w:r w:rsidRPr="004411B3">
              <w:rPr>
                <w:rFonts w:asciiTheme="majorBidi" w:hAnsiTheme="majorBidi" w:cstheme="majorBidi"/>
                <w:sz w:val="16"/>
                <w:szCs w:val="16"/>
              </w:rPr>
              <w:t xml:space="preserve">NEAR/1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game*</w:t>
            </w:r>
            <w:r w:rsidRPr="004411B3"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ideo </w:t>
            </w:r>
            <w:r w:rsidRPr="004411B3">
              <w:rPr>
                <w:rFonts w:asciiTheme="majorBidi" w:hAnsiTheme="majorBidi" w:cstheme="majorBidi"/>
                <w:sz w:val="16"/>
                <w:szCs w:val="16"/>
              </w:rPr>
              <w:t xml:space="preserve">NEAR /1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ideo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online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applied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serious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gamification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simulation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irtual </w:t>
            </w:r>
            <w:r w:rsidRPr="004411B3">
              <w:rPr>
                <w:rFonts w:asciiTheme="majorBidi" w:hAnsiTheme="majorBidi" w:cstheme="majorBidi"/>
                <w:sz w:val="16"/>
                <w:szCs w:val="16"/>
              </w:rPr>
              <w:t xml:space="preserve">near/1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irtual reality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R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Augmented reality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AR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Mobile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Television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TV game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(((‘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Executive function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memory defect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attention defect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visual spatial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Reasoning skill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problem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Process* speed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spatial navigation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AND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(‘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habilit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Train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OR ‘readapt*’: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b,ti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)) OR (‘Cognitive Remediation Therapy’/de OR ‘Cognitive Rehabilitation’/de   OR ‘Cognitive Therapy’/de OR ‘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Neurorehabilitation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’/de))</w:t>
            </w:r>
          </w:p>
        </w:tc>
      </w:tr>
      <w:tr w:rsidR="00C87CA6" w:rsidRPr="004411B3" w14:paraId="7D815158" w14:textId="77777777" w:rsidTr="00BD0039">
        <w:trPr>
          <w:trHeight w:val="411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29214C85" w14:textId="50E2AA81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ISI search strategy:</w:t>
            </w:r>
          </w:p>
        </w:tc>
      </w:tr>
      <w:tr w:rsidR="00C87CA6" w:rsidRPr="004411B3" w14:paraId="4A2BE5CC" w14:textId="77777777" w:rsidTr="00DD1450">
        <w:trPr>
          <w:trHeight w:val="1289"/>
        </w:trPr>
        <w:tc>
          <w:tcPr>
            <w:tcW w:w="11104" w:type="dxa"/>
            <w:vAlign w:val="center"/>
          </w:tcPr>
          <w:p w14:paraId="651AA4A9" w14:textId="709A9DEA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TS= (computer NEAR/1 game* OR video NEAR/1 game* OR videogame* OR online game* OR applied game* OR serious game* OR gamification OR simulation game* OR Virtual NEAR/1 game* OR VR game* OR Augmented reality game* OR AR game* OR Mobile game* OR Television game* OR TV game*)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>AND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(TS=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OR Executive function* OR Memory defect* OR attention defect* OR Visual spatial OR reasoning skill OR problem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 OR process* speed OR spatial navigation*)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 AND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    TS= (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 OR Rehabilitation* OR Train* OR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 OR Readapt*))</w:t>
            </w:r>
          </w:p>
        </w:tc>
      </w:tr>
      <w:tr w:rsidR="00C87CA6" w:rsidRPr="004411B3" w14:paraId="4AD3F27B" w14:textId="77777777" w:rsidTr="00BD0039">
        <w:trPr>
          <w:trHeight w:val="411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3F7D73E5" w14:textId="64DC67B9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IEEE search strategy:</w:t>
            </w:r>
          </w:p>
        </w:tc>
      </w:tr>
      <w:tr w:rsidR="00C87CA6" w:rsidRPr="004411B3" w14:paraId="618BF87F" w14:textId="77777777" w:rsidTr="00DD1450">
        <w:trPr>
          <w:trHeight w:val="250"/>
        </w:trPr>
        <w:tc>
          <w:tcPr>
            <w:tcW w:w="11104" w:type="dxa"/>
            <w:vAlign w:val="center"/>
          </w:tcPr>
          <w:p w14:paraId="400A2DCD" w14:textId="76A91184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("Full Text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ly":video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game)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 xml:space="preserve"> AND 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("Full Text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Only":cognitive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rehabilitation)</w:t>
            </w:r>
          </w:p>
        </w:tc>
      </w:tr>
      <w:tr w:rsidR="00C87CA6" w:rsidRPr="004411B3" w14:paraId="2FD0ABF4" w14:textId="77777777" w:rsidTr="00BD0039">
        <w:trPr>
          <w:trHeight w:val="429"/>
        </w:trPr>
        <w:tc>
          <w:tcPr>
            <w:tcW w:w="11104" w:type="dxa"/>
            <w:shd w:val="clear" w:color="auto" w:fill="FDE9D9" w:themeFill="accent6" w:themeFillTint="33"/>
            <w:vAlign w:val="center"/>
          </w:tcPr>
          <w:p w14:paraId="052677DA" w14:textId="4F11EA5D" w:rsidR="00C87CA6" w:rsidRPr="004411B3" w:rsidRDefault="00C87CA6" w:rsidP="00DD1450">
            <w:pPr>
              <w:pStyle w:val="ListParagraph"/>
              <w:numPr>
                <w:ilvl w:val="0"/>
                <w:numId w:val="18"/>
              </w:num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fa-IR"/>
              </w:rPr>
            </w:pPr>
            <w:r w:rsidRPr="004411B3">
              <w:rPr>
                <w:rFonts w:asciiTheme="majorBidi" w:hAnsiTheme="majorBidi" w:cstheme="majorBidi"/>
                <w:b/>
                <w:bCs/>
                <w:sz w:val="28"/>
                <w:szCs w:val="28"/>
                <w:lang w:bidi="fa-IR"/>
              </w:rPr>
              <w:t>Cochrane search strategy:</w:t>
            </w:r>
          </w:p>
        </w:tc>
      </w:tr>
      <w:tr w:rsidR="00C87CA6" w:rsidRPr="004411B3" w14:paraId="00821E3F" w14:textId="77777777" w:rsidTr="00DD1450">
        <w:trPr>
          <w:trHeight w:val="751"/>
        </w:trPr>
        <w:tc>
          <w:tcPr>
            <w:tcW w:w="11104" w:type="dxa"/>
            <w:vAlign w:val="center"/>
          </w:tcPr>
          <w:p w14:paraId="73618D99" w14:textId="7D58E3E6" w:rsidR="00C87CA6" w:rsidRPr="004411B3" w:rsidRDefault="00C87CA6" w:rsidP="00DD1450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"serious game*" OR "gamification" OR "simulation game" OR "Virtual game" OR "VR game" OR "Augmented reality game" OR "video game*"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>AND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"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Cogni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" OR "Executive function" OR "Memory defect" OR "attention defect" OR "Visual spatial" OR "reasoning skill" OR "problem 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olv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*" OR "process* speed" OR "spatial navigation*" </w:t>
            </w:r>
            <w:r w:rsidRPr="004411B3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lang w:bidi="fa-IR"/>
              </w:rPr>
              <w:t>AND</w:t>
            </w:r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 xml:space="preserve"> "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Remediat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" OR "Rehabilitation</w:t>
            </w:r>
            <w:bookmarkStart w:id="0" w:name="_GoBack"/>
            <w:bookmarkEnd w:id="0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" OR "Train*" OR "</w:t>
            </w:r>
            <w:proofErr w:type="spellStart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herap</w:t>
            </w:r>
            <w:proofErr w:type="spellEnd"/>
            <w:r w:rsidRPr="004411B3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*" OR "Readapt*"</w:t>
            </w:r>
          </w:p>
        </w:tc>
      </w:tr>
    </w:tbl>
    <w:p w14:paraId="23D492D9" w14:textId="77777777" w:rsidR="00BF7BC0" w:rsidRDefault="00BF7BC0" w:rsidP="00BF7BC0">
      <w:pPr>
        <w:spacing w:after="0" w:line="240" w:lineRule="auto"/>
        <w:ind w:left="720"/>
        <w:rPr>
          <w:rFonts w:cs="B Lotus"/>
          <w:b/>
          <w:bCs/>
          <w:sz w:val="28"/>
          <w:szCs w:val="28"/>
          <w:lang w:bidi="fa-IR"/>
        </w:rPr>
      </w:pPr>
    </w:p>
    <w:p w14:paraId="3B043FF1" w14:textId="4CCAF6A8" w:rsidR="009F5C03" w:rsidRDefault="009F5C03" w:rsidP="00BA46B2">
      <w:pPr>
        <w:bidi/>
        <w:spacing w:after="0" w:line="240" w:lineRule="auto"/>
        <w:jc w:val="both"/>
        <w:rPr>
          <w:lang w:bidi="fa-IR"/>
        </w:rPr>
      </w:pPr>
    </w:p>
    <w:p w14:paraId="216561A7" w14:textId="495FF63F" w:rsidR="00BF7BC0" w:rsidRDefault="00BF7BC0" w:rsidP="00BF7BC0">
      <w:pPr>
        <w:bidi/>
        <w:spacing w:after="0" w:line="240" w:lineRule="auto"/>
        <w:jc w:val="both"/>
        <w:rPr>
          <w:lang w:bidi="fa-IR"/>
        </w:rPr>
      </w:pPr>
    </w:p>
    <w:p w14:paraId="017699AB" w14:textId="77777777" w:rsidR="00BF7BC0" w:rsidRDefault="00BF7BC0" w:rsidP="00BF7BC0">
      <w:pPr>
        <w:bidi/>
        <w:spacing w:after="0" w:line="240" w:lineRule="auto"/>
        <w:jc w:val="both"/>
        <w:rPr>
          <w:lang w:bidi="fa-IR"/>
        </w:rPr>
      </w:pPr>
    </w:p>
    <w:p w14:paraId="36493F36" w14:textId="354FC33C" w:rsidR="00BA46B2" w:rsidRDefault="00BA46B2" w:rsidP="00BA46B2">
      <w:pPr>
        <w:bidi/>
        <w:spacing w:after="0" w:line="240" w:lineRule="auto"/>
        <w:jc w:val="both"/>
        <w:rPr>
          <w:rFonts w:cs="B Nazanin"/>
          <w:lang w:bidi="fa-IR"/>
        </w:rPr>
      </w:pPr>
    </w:p>
    <w:p w14:paraId="50019BFA" w14:textId="68C9B516" w:rsidR="00B34700" w:rsidRDefault="00B34700" w:rsidP="00B34700">
      <w:pPr>
        <w:bidi/>
        <w:spacing w:after="0" w:line="240" w:lineRule="auto"/>
        <w:jc w:val="both"/>
        <w:rPr>
          <w:rFonts w:cs="B Nazanin"/>
          <w:lang w:bidi="fa-IR"/>
        </w:rPr>
      </w:pPr>
    </w:p>
    <w:p w14:paraId="1D350315" w14:textId="77777777" w:rsidR="00B34700" w:rsidRDefault="00B34700" w:rsidP="00B34700">
      <w:pPr>
        <w:bidi/>
        <w:spacing w:after="0" w:line="240" w:lineRule="auto"/>
        <w:jc w:val="both"/>
        <w:rPr>
          <w:rFonts w:cs="B Nazanin"/>
          <w:lang w:bidi="fa-IR"/>
        </w:rPr>
      </w:pPr>
    </w:p>
    <w:p w14:paraId="06B30890" w14:textId="77777777" w:rsidR="00BF7BC0" w:rsidRDefault="00BF7BC0" w:rsidP="00BF7BC0">
      <w:pPr>
        <w:bidi/>
        <w:spacing w:after="0" w:line="240" w:lineRule="auto"/>
        <w:jc w:val="both"/>
        <w:rPr>
          <w:rtl/>
          <w:lang w:bidi="fa-IR"/>
        </w:rPr>
      </w:pPr>
    </w:p>
    <w:p w14:paraId="4EEC8567" w14:textId="77777777" w:rsidR="00AF67A6" w:rsidRDefault="00AF67A6" w:rsidP="00AF67A6">
      <w:pPr>
        <w:spacing w:after="0" w:line="240" w:lineRule="auto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</w:rPr>
      </w:pPr>
    </w:p>
    <w:p w14:paraId="0A5120B5" w14:textId="75B3D98A" w:rsidR="001E6905" w:rsidRDefault="001E6905" w:rsidP="001E6905">
      <w:pPr>
        <w:pStyle w:val="Caption"/>
        <w:keepNext/>
        <w:jc w:val="center"/>
        <w:rPr>
          <w:rFonts w:hint="cs"/>
          <w:rtl/>
          <w:lang w:bidi="fa-IR"/>
        </w:rPr>
      </w:pPr>
      <w:r>
        <w:t>Table S</w:t>
      </w:r>
      <w:fldSimple w:instr=" SEQ Table_S \* ARABIC ">
        <w:r>
          <w:rPr>
            <w:noProof/>
          </w:rPr>
          <w:t>3</w:t>
        </w:r>
      </w:fldSimple>
      <w:r>
        <w:t>-</w:t>
      </w:r>
      <w:r w:rsidRPr="001E6905">
        <w:t xml:space="preserve"> Steps to search different databases and their results</w:t>
      </w:r>
    </w:p>
    <w:tbl>
      <w:tblPr>
        <w:tblStyle w:val="TableGrid"/>
        <w:tblW w:w="11201" w:type="dxa"/>
        <w:jc w:val="center"/>
        <w:tblLook w:val="04A0" w:firstRow="1" w:lastRow="0" w:firstColumn="1" w:lastColumn="0" w:noHBand="0" w:noVBand="1"/>
      </w:tblPr>
      <w:tblGrid>
        <w:gridCol w:w="899"/>
        <w:gridCol w:w="2070"/>
        <w:gridCol w:w="1575"/>
        <w:gridCol w:w="1148"/>
        <w:gridCol w:w="1186"/>
        <w:gridCol w:w="872"/>
        <w:gridCol w:w="831"/>
        <w:gridCol w:w="1371"/>
        <w:gridCol w:w="1249"/>
      </w:tblGrid>
      <w:tr w:rsidR="00B34700" w:rsidRPr="00B34700" w14:paraId="61531EA1" w14:textId="77777777" w:rsidTr="001E6905">
        <w:trPr>
          <w:trHeight w:val="426"/>
          <w:jc w:val="center"/>
        </w:trPr>
        <w:tc>
          <w:tcPr>
            <w:tcW w:w="899" w:type="dxa"/>
            <w:vMerge w:val="restart"/>
            <w:shd w:val="clear" w:color="auto" w:fill="FDE9D9" w:themeFill="accent6" w:themeFillTint="33"/>
            <w:vAlign w:val="center"/>
          </w:tcPr>
          <w:p w14:paraId="1C5D7023" w14:textId="1BF54D10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um</w:t>
            </w:r>
          </w:p>
        </w:tc>
        <w:tc>
          <w:tcPr>
            <w:tcW w:w="2070" w:type="dxa"/>
            <w:vMerge w:val="restart"/>
            <w:shd w:val="clear" w:color="auto" w:fill="FDE9D9" w:themeFill="accent6" w:themeFillTint="33"/>
            <w:vAlign w:val="center"/>
          </w:tcPr>
          <w:p w14:paraId="47A3AFFA" w14:textId="4C239011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teps</w:t>
            </w:r>
          </w:p>
        </w:tc>
        <w:tc>
          <w:tcPr>
            <w:tcW w:w="8232" w:type="dxa"/>
            <w:gridSpan w:val="7"/>
            <w:shd w:val="clear" w:color="auto" w:fill="FDE9D9" w:themeFill="accent6" w:themeFillTint="33"/>
            <w:vAlign w:val="center"/>
          </w:tcPr>
          <w:p w14:paraId="419DF884" w14:textId="77777777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ncluded paper in each step</w:t>
            </w:r>
          </w:p>
        </w:tc>
      </w:tr>
      <w:tr w:rsidR="00B34700" w:rsidRPr="00B34700" w14:paraId="3E74A225" w14:textId="77777777" w:rsidTr="001E6905">
        <w:trPr>
          <w:trHeight w:val="418"/>
          <w:jc w:val="center"/>
        </w:trPr>
        <w:tc>
          <w:tcPr>
            <w:tcW w:w="899" w:type="dxa"/>
            <w:vMerge/>
            <w:shd w:val="clear" w:color="auto" w:fill="FDE9D9" w:themeFill="accent6" w:themeFillTint="33"/>
            <w:vAlign w:val="center"/>
          </w:tcPr>
          <w:p w14:paraId="1DA45A02" w14:textId="0C33028B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070" w:type="dxa"/>
            <w:vMerge/>
            <w:shd w:val="clear" w:color="auto" w:fill="FDE9D9" w:themeFill="accent6" w:themeFillTint="33"/>
            <w:vAlign w:val="center"/>
          </w:tcPr>
          <w:p w14:paraId="451DC84E" w14:textId="44E2CEC7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6983" w:type="dxa"/>
            <w:gridSpan w:val="6"/>
            <w:shd w:val="clear" w:color="auto" w:fill="FDE9D9" w:themeFill="accent6" w:themeFillTint="33"/>
            <w:vAlign w:val="center"/>
          </w:tcPr>
          <w:p w14:paraId="6671285A" w14:textId="5FBE6035" w:rsidR="00B34700" w:rsidRPr="00B34700" w:rsidRDefault="00B34700" w:rsidP="00682BB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cientific Databases</w:t>
            </w:r>
          </w:p>
        </w:tc>
        <w:tc>
          <w:tcPr>
            <w:tcW w:w="1249" w:type="dxa"/>
            <w:vMerge w:val="restart"/>
            <w:shd w:val="clear" w:color="auto" w:fill="FDE9D9" w:themeFill="accent6" w:themeFillTint="33"/>
            <w:vAlign w:val="center"/>
          </w:tcPr>
          <w:p w14:paraId="1E25E834" w14:textId="5E8B7E31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otal</w:t>
            </w:r>
          </w:p>
        </w:tc>
      </w:tr>
      <w:tr w:rsidR="00B34700" w:rsidRPr="00B34700" w14:paraId="5AD74AEB" w14:textId="06918CF0" w:rsidTr="00B34700">
        <w:trPr>
          <w:trHeight w:val="262"/>
          <w:jc w:val="center"/>
        </w:trPr>
        <w:tc>
          <w:tcPr>
            <w:tcW w:w="899" w:type="dxa"/>
            <w:vMerge/>
            <w:shd w:val="clear" w:color="auto" w:fill="FDE9D9" w:themeFill="accent6" w:themeFillTint="33"/>
            <w:vAlign w:val="center"/>
          </w:tcPr>
          <w:p w14:paraId="453F6467" w14:textId="061CCAA9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070" w:type="dxa"/>
            <w:vMerge/>
            <w:shd w:val="clear" w:color="auto" w:fill="FDE9D9" w:themeFill="accent6" w:themeFillTint="33"/>
            <w:vAlign w:val="center"/>
          </w:tcPr>
          <w:p w14:paraId="2BFB910C" w14:textId="5CF3D675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575" w:type="dxa"/>
            <w:shd w:val="clear" w:color="auto" w:fill="FDE9D9" w:themeFill="accent6" w:themeFillTint="33"/>
            <w:vAlign w:val="center"/>
          </w:tcPr>
          <w:p w14:paraId="6CF833BA" w14:textId="77777777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ubMed</w:t>
            </w:r>
          </w:p>
        </w:tc>
        <w:tc>
          <w:tcPr>
            <w:tcW w:w="1148" w:type="dxa"/>
            <w:shd w:val="clear" w:color="auto" w:fill="FDE9D9" w:themeFill="accent6" w:themeFillTint="33"/>
            <w:vAlign w:val="center"/>
          </w:tcPr>
          <w:p w14:paraId="08E55385" w14:textId="77777777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copus</w:t>
            </w:r>
          </w:p>
        </w:tc>
        <w:tc>
          <w:tcPr>
            <w:tcW w:w="1186" w:type="dxa"/>
            <w:shd w:val="clear" w:color="auto" w:fill="FDE9D9" w:themeFill="accent6" w:themeFillTint="33"/>
            <w:vAlign w:val="center"/>
          </w:tcPr>
          <w:p w14:paraId="05E1DE2E" w14:textId="77777777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proofErr w:type="spellStart"/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Embase</w:t>
            </w:r>
            <w:proofErr w:type="spellEnd"/>
          </w:p>
        </w:tc>
        <w:tc>
          <w:tcPr>
            <w:tcW w:w="872" w:type="dxa"/>
            <w:shd w:val="clear" w:color="auto" w:fill="FDE9D9" w:themeFill="accent6" w:themeFillTint="33"/>
            <w:vAlign w:val="center"/>
          </w:tcPr>
          <w:p w14:paraId="6DAD206F" w14:textId="30A8E82E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SI</w:t>
            </w:r>
          </w:p>
        </w:tc>
        <w:tc>
          <w:tcPr>
            <w:tcW w:w="831" w:type="dxa"/>
            <w:shd w:val="clear" w:color="auto" w:fill="FDE9D9" w:themeFill="accent6" w:themeFillTint="33"/>
            <w:vAlign w:val="center"/>
          </w:tcPr>
          <w:p w14:paraId="01130F92" w14:textId="1965DC6C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EEE</w:t>
            </w:r>
          </w:p>
        </w:tc>
        <w:tc>
          <w:tcPr>
            <w:tcW w:w="1371" w:type="dxa"/>
            <w:shd w:val="clear" w:color="auto" w:fill="FDE9D9" w:themeFill="accent6" w:themeFillTint="33"/>
            <w:vAlign w:val="center"/>
          </w:tcPr>
          <w:p w14:paraId="33F2AAC3" w14:textId="4039A592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Cochrane</w:t>
            </w:r>
          </w:p>
        </w:tc>
        <w:tc>
          <w:tcPr>
            <w:tcW w:w="1249" w:type="dxa"/>
            <w:vMerge/>
            <w:shd w:val="clear" w:color="auto" w:fill="FDE9D9" w:themeFill="accent6" w:themeFillTint="33"/>
            <w:vAlign w:val="center"/>
          </w:tcPr>
          <w:p w14:paraId="45153D23" w14:textId="0540D058" w:rsidR="00B34700" w:rsidRPr="00B34700" w:rsidRDefault="00B34700" w:rsidP="00142DE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B83009" w:rsidRPr="00B34700" w14:paraId="10750EED" w14:textId="6AD4A77F" w:rsidTr="00B34700">
        <w:trPr>
          <w:trHeight w:val="189"/>
          <w:jc w:val="center"/>
        </w:trPr>
        <w:tc>
          <w:tcPr>
            <w:tcW w:w="899" w:type="dxa"/>
            <w:vAlign w:val="center"/>
          </w:tcPr>
          <w:p w14:paraId="10620618" w14:textId="77777777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2070" w:type="dxa"/>
            <w:vAlign w:val="center"/>
          </w:tcPr>
          <w:p w14:paraId="1B908FB4" w14:textId="6E8B5A81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imary search</w:t>
            </w:r>
          </w:p>
        </w:tc>
        <w:tc>
          <w:tcPr>
            <w:tcW w:w="1575" w:type="dxa"/>
            <w:vAlign w:val="center"/>
          </w:tcPr>
          <w:p w14:paraId="13E59CB9" w14:textId="2BE8D2D0" w:rsidR="00B83009" w:rsidRPr="00B34700" w:rsidRDefault="00B83009" w:rsidP="00BC12A6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75</w:t>
            </w:r>
          </w:p>
        </w:tc>
        <w:tc>
          <w:tcPr>
            <w:tcW w:w="1148" w:type="dxa"/>
            <w:vAlign w:val="center"/>
          </w:tcPr>
          <w:p w14:paraId="6ABA1EC0" w14:textId="47ADB56F" w:rsidR="00B83009" w:rsidRPr="00B34700" w:rsidRDefault="00B83009" w:rsidP="00BC12A6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82</w:t>
            </w:r>
          </w:p>
        </w:tc>
        <w:tc>
          <w:tcPr>
            <w:tcW w:w="1186" w:type="dxa"/>
            <w:vAlign w:val="center"/>
          </w:tcPr>
          <w:p w14:paraId="4003A26C" w14:textId="3931CC59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41</w:t>
            </w:r>
          </w:p>
        </w:tc>
        <w:tc>
          <w:tcPr>
            <w:tcW w:w="872" w:type="dxa"/>
            <w:vAlign w:val="center"/>
          </w:tcPr>
          <w:p w14:paraId="25826931" w14:textId="176722FE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1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4673C7B" w14:textId="0233A8AD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9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C872703" w14:textId="3A7E0385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667ACF71" w14:textId="0BBFEC51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915</w:t>
            </w:r>
          </w:p>
        </w:tc>
      </w:tr>
      <w:tr w:rsidR="00B83009" w:rsidRPr="00B34700" w14:paraId="290F221D" w14:textId="06671BBA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75CA4AA6" w14:textId="77777777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2070" w:type="dxa"/>
            <w:vAlign w:val="center"/>
          </w:tcPr>
          <w:p w14:paraId="6C9EB71E" w14:textId="728410A5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nly journal article</w:t>
            </w:r>
          </w:p>
        </w:tc>
        <w:tc>
          <w:tcPr>
            <w:tcW w:w="1575" w:type="dxa"/>
            <w:vAlign w:val="center"/>
          </w:tcPr>
          <w:p w14:paraId="1FE3DAA2" w14:textId="511912FE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7</w:t>
            </w:r>
          </w:p>
        </w:tc>
        <w:tc>
          <w:tcPr>
            <w:tcW w:w="1148" w:type="dxa"/>
            <w:vAlign w:val="center"/>
          </w:tcPr>
          <w:p w14:paraId="03473F83" w14:textId="1288B29F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64</w:t>
            </w:r>
          </w:p>
        </w:tc>
        <w:tc>
          <w:tcPr>
            <w:tcW w:w="1186" w:type="dxa"/>
            <w:vAlign w:val="center"/>
          </w:tcPr>
          <w:p w14:paraId="718642D6" w14:textId="6D2DD9C3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7</w:t>
            </w:r>
          </w:p>
        </w:tc>
        <w:tc>
          <w:tcPr>
            <w:tcW w:w="872" w:type="dxa"/>
            <w:vAlign w:val="center"/>
          </w:tcPr>
          <w:p w14:paraId="01321432" w14:textId="4A980916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7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7C50A2B" w14:textId="312DB5CF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6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51233B4" w14:textId="6D4EA87B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46BF0427" w14:textId="16C4C1D8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12</w:t>
            </w:r>
          </w:p>
        </w:tc>
      </w:tr>
      <w:tr w:rsidR="00B83009" w:rsidRPr="00B34700" w14:paraId="0B4CD269" w14:textId="54086EC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36CADE0D" w14:textId="25C36F84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2070" w:type="dxa"/>
            <w:vAlign w:val="center"/>
          </w:tcPr>
          <w:p w14:paraId="1FB57676" w14:textId="0D2F8BA5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nglish language</w:t>
            </w:r>
          </w:p>
        </w:tc>
        <w:tc>
          <w:tcPr>
            <w:tcW w:w="1575" w:type="dxa"/>
            <w:vAlign w:val="center"/>
          </w:tcPr>
          <w:p w14:paraId="0F8E4943" w14:textId="50C87B6C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1</w:t>
            </w:r>
          </w:p>
        </w:tc>
        <w:tc>
          <w:tcPr>
            <w:tcW w:w="1148" w:type="dxa"/>
            <w:vAlign w:val="center"/>
          </w:tcPr>
          <w:p w14:paraId="609D5240" w14:textId="4AA3A48B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49</w:t>
            </w:r>
          </w:p>
        </w:tc>
        <w:tc>
          <w:tcPr>
            <w:tcW w:w="1186" w:type="dxa"/>
            <w:vAlign w:val="center"/>
          </w:tcPr>
          <w:p w14:paraId="0E6942F6" w14:textId="3063DF8B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5</w:t>
            </w:r>
          </w:p>
        </w:tc>
        <w:tc>
          <w:tcPr>
            <w:tcW w:w="872" w:type="dxa"/>
            <w:vAlign w:val="center"/>
          </w:tcPr>
          <w:p w14:paraId="1B1E5B74" w14:textId="338746C7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9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6A7407D" w14:textId="78202A81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49D76FB" w14:textId="76353B1C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0961E2F7" w14:textId="041D8C44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15</w:t>
            </w:r>
          </w:p>
        </w:tc>
      </w:tr>
      <w:tr w:rsidR="00B83009" w:rsidRPr="00B34700" w14:paraId="0E8EA4DC" w14:textId="20B1D2F4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5CB21A8D" w14:textId="5599D28D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2070" w:type="dxa"/>
            <w:vAlign w:val="center"/>
          </w:tcPr>
          <w:p w14:paraId="37B189D6" w14:textId="6E3523F8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ate Range (2011-2021)</w:t>
            </w:r>
          </w:p>
        </w:tc>
        <w:tc>
          <w:tcPr>
            <w:tcW w:w="1575" w:type="dxa"/>
            <w:vAlign w:val="center"/>
          </w:tcPr>
          <w:p w14:paraId="31019ED3" w14:textId="07708BA8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3</w:t>
            </w:r>
          </w:p>
        </w:tc>
        <w:tc>
          <w:tcPr>
            <w:tcW w:w="1148" w:type="dxa"/>
            <w:vAlign w:val="center"/>
          </w:tcPr>
          <w:p w14:paraId="2636D474" w14:textId="40EE3B4D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62</w:t>
            </w:r>
          </w:p>
        </w:tc>
        <w:tc>
          <w:tcPr>
            <w:tcW w:w="1186" w:type="dxa"/>
            <w:vAlign w:val="center"/>
          </w:tcPr>
          <w:p w14:paraId="20812AC7" w14:textId="1FECC24F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1</w:t>
            </w:r>
          </w:p>
        </w:tc>
        <w:tc>
          <w:tcPr>
            <w:tcW w:w="872" w:type="dxa"/>
            <w:vAlign w:val="center"/>
          </w:tcPr>
          <w:p w14:paraId="02FA08E5" w14:textId="03B5FFBA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8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D33EA1E" w14:textId="79036A9B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7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7F9E8BE" w14:textId="09D8507B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5BA97231" w14:textId="6AD13B9D" w:rsidR="00B83009" w:rsidRPr="00B34700" w:rsidRDefault="00B83009" w:rsidP="00AF67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37</w:t>
            </w:r>
          </w:p>
        </w:tc>
      </w:tr>
      <w:tr w:rsidR="00B83009" w:rsidRPr="00B34700" w14:paraId="21362F0E" w14:textId="2C4CC043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6686E94B" w14:textId="26425DE0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2070" w:type="dxa"/>
            <w:vAlign w:val="center"/>
          </w:tcPr>
          <w:p w14:paraId="7BC6F4A3" w14:textId="12E349B1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move duplications</w:t>
            </w:r>
          </w:p>
        </w:tc>
        <w:tc>
          <w:tcPr>
            <w:tcW w:w="1575" w:type="dxa"/>
            <w:vAlign w:val="center"/>
          </w:tcPr>
          <w:p w14:paraId="1AA40F52" w14:textId="523137A9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</w:t>
            </w:r>
          </w:p>
        </w:tc>
        <w:tc>
          <w:tcPr>
            <w:tcW w:w="1148" w:type="dxa"/>
            <w:vAlign w:val="center"/>
          </w:tcPr>
          <w:p w14:paraId="22EC8B3E" w14:textId="4E520FFE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1</w:t>
            </w:r>
          </w:p>
        </w:tc>
        <w:tc>
          <w:tcPr>
            <w:tcW w:w="1186" w:type="dxa"/>
            <w:vAlign w:val="center"/>
          </w:tcPr>
          <w:p w14:paraId="7A1BCEE6" w14:textId="085CDBC1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2</w:t>
            </w:r>
          </w:p>
        </w:tc>
        <w:tc>
          <w:tcPr>
            <w:tcW w:w="872" w:type="dxa"/>
            <w:vAlign w:val="center"/>
          </w:tcPr>
          <w:p w14:paraId="4618E2F9" w14:textId="078026B7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0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69BEB9B" w14:textId="4C1A7755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C6A4CC1" w14:textId="5FD8270F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0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17DD55ED" w14:textId="2E6B02C3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72</w:t>
            </w:r>
          </w:p>
        </w:tc>
      </w:tr>
      <w:tr w:rsidR="00B83009" w:rsidRPr="00B34700" w14:paraId="384A4DE2" w14:textId="1212B0DD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0D3C9AC7" w14:textId="44A4FCA4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2070" w:type="dxa"/>
            <w:vAlign w:val="center"/>
          </w:tcPr>
          <w:p w14:paraId="690A796A" w14:textId="11857E2B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ning of title &amp; abstract</w:t>
            </w:r>
          </w:p>
        </w:tc>
        <w:tc>
          <w:tcPr>
            <w:tcW w:w="1575" w:type="dxa"/>
            <w:vAlign w:val="center"/>
          </w:tcPr>
          <w:p w14:paraId="51E0CF64" w14:textId="0EEC45E6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1148" w:type="dxa"/>
            <w:vAlign w:val="center"/>
          </w:tcPr>
          <w:p w14:paraId="38812125" w14:textId="6B34E06D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3</w:t>
            </w:r>
          </w:p>
        </w:tc>
        <w:tc>
          <w:tcPr>
            <w:tcW w:w="1186" w:type="dxa"/>
            <w:vAlign w:val="center"/>
          </w:tcPr>
          <w:p w14:paraId="4CE15EE8" w14:textId="20AF40C3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872" w:type="dxa"/>
            <w:vAlign w:val="center"/>
          </w:tcPr>
          <w:p w14:paraId="56AF26A7" w14:textId="08903B94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AFCB26F" w14:textId="5E7C5D1C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B2C8976" w14:textId="13548F73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9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71B14253" w14:textId="50F12281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3</w:t>
            </w:r>
          </w:p>
        </w:tc>
      </w:tr>
      <w:tr w:rsidR="00B83009" w:rsidRPr="00B34700" w14:paraId="124A9DF9" w14:textId="65FD7660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3E62017A" w14:textId="3EF1DE9A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2070" w:type="dxa"/>
            <w:vAlign w:val="center"/>
          </w:tcPr>
          <w:p w14:paraId="50DF8C1F" w14:textId="5C604BCC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ull text downloading</w:t>
            </w:r>
          </w:p>
        </w:tc>
        <w:tc>
          <w:tcPr>
            <w:tcW w:w="1575" w:type="dxa"/>
            <w:vAlign w:val="center"/>
          </w:tcPr>
          <w:p w14:paraId="2B0F6332" w14:textId="2978A734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1148" w:type="dxa"/>
            <w:vAlign w:val="center"/>
          </w:tcPr>
          <w:p w14:paraId="085D3827" w14:textId="3ADECEF2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1</w:t>
            </w:r>
          </w:p>
        </w:tc>
        <w:tc>
          <w:tcPr>
            <w:tcW w:w="1186" w:type="dxa"/>
            <w:vAlign w:val="center"/>
          </w:tcPr>
          <w:p w14:paraId="7B3FF27A" w14:textId="10B5FA6D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872" w:type="dxa"/>
            <w:vAlign w:val="center"/>
          </w:tcPr>
          <w:p w14:paraId="50313457" w14:textId="42203CAE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FB2F114" w14:textId="69C4A86A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77B593E" w14:textId="65073908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21A000C7" w14:textId="3A28F559" w:rsidR="00B83009" w:rsidRPr="00B34700" w:rsidRDefault="00B83009" w:rsidP="00BC12A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4</w:t>
            </w:r>
          </w:p>
        </w:tc>
      </w:tr>
      <w:tr w:rsidR="00B83009" w:rsidRPr="00B34700" w14:paraId="5CA62A3A" w14:textId="1C279DFE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709C5D09" w14:textId="5FF59090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2070" w:type="dxa"/>
            <w:vAlign w:val="center"/>
          </w:tcPr>
          <w:p w14:paraId="39AA076D" w14:textId="57D3A83D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creening of </w:t>
            </w:r>
            <w:proofErr w:type="spellStart"/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ulltext</w:t>
            </w:r>
            <w:proofErr w:type="spellEnd"/>
          </w:p>
        </w:tc>
        <w:tc>
          <w:tcPr>
            <w:tcW w:w="1575" w:type="dxa"/>
            <w:vAlign w:val="center"/>
          </w:tcPr>
          <w:p w14:paraId="4AEBB365" w14:textId="244792BA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1148" w:type="dxa"/>
            <w:vAlign w:val="center"/>
          </w:tcPr>
          <w:p w14:paraId="4F4DF884" w14:textId="5D4660F0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</w:t>
            </w:r>
          </w:p>
        </w:tc>
        <w:tc>
          <w:tcPr>
            <w:tcW w:w="1186" w:type="dxa"/>
            <w:vAlign w:val="center"/>
          </w:tcPr>
          <w:p w14:paraId="7D43BD16" w14:textId="0AA33F34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872" w:type="dxa"/>
            <w:vAlign w:val="center"/>
          </w:tcPr>
          <w:p w14:paraId="2AB9ECBB" w14:textId="1B3FF472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9BB7F9A" w14:textId="7FE3064F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91AFD3A" w14:textId="44A16D18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4B718272" w14:textId="67F07BD6" w:rsidR="00B83009" w:rsidRPr="00B34700" w:rsidRDefault="00B83009" w:rsidP="00807D36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4</w:t>
            </w:r>
          </w:p>
        </w:tc>
      </w:tr>
      <w:tr w:rsidR="00B83009" w:rsidRPr="00B34700" w14:paraId="387EA26E" w14:textId="37CE50B3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18B6E619" w14:textId="6AB7BD40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2070" w:type="dxa"/>
            <w:vAlign w:val="center"/>
          </w:tcPr>
          <w:p w14:paraId="3BA5FB9D" w14:textId="0A3D825A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xtraction Data</w:t>
            </w:r>
          </w:p>
        </w:tc>
        <w:tc>
          <w:tcPr>
            <w:tcW w:w="1575" w:type="dxa"/>
            <w:vAlign w:val="center"/>
          </w:tcPr>
          <w:p w14:paraId="69B28828" w14:textId="7422E7AF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1148" w:type="dxa"/>
            <w:vAlign w:val="center"/>
          </w:tcPr>
          <w:p w14:paraId="011E435F" w14:textId="19092A13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1186" w:type="dxa"/>
            <w:vAlign w:val="center"/>
          </w:tcPr>
          <w:p w14:paraId="010B4904" w14:textId="668686B3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872" w:type="dxa"/>
            <w:vAlign w:val="center"/>
          </w:tcPr>
          <w:p w14:paraId="28FCC618" w14:textId="04048B27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4484912" w14:textId="2B6F917D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427E129" w14:textId="4A1D47E9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68F5CB21" w14:textId="0D3E896B" w:rsidR="00B83009" w:rsidRPr="004E36C6" w:rsidRDefault="00B83009" w:rsidP="00EF2BD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4E36C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21</w:t>
            </w:r>
          </w:p>
        </w:tc>
      </w:tr>
      <w:tr w:rsidR="00B83009" w:rsidRPr="00B34700" w14:paraId="53A1D0FA" w14:textId="77777777" w:rsidTr="00B34700">
        <w:trPr>
          <w:trHeight w:val="354"/>
          <w:jc w:val="center"/>
        </w:trPr>
        <w:tc>
          <w:tcPr>
            <w:tcW w:w="899" w:type="dxa"/>
            <w:vMerge w:val="restart"/>
            <w:shd w:val="clear" w:color="auto" w:fill="FDE9D9" w:themeFill="accent6" w:themeFillTint="33"/>
            <w:vAlign w:val="center"/>
          </w:tcPr>
          <w:p w14:paraId="00F2462C" w14:textId="0C6FFCF5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um</w:t>
            </w:r>
          </w:p>
        </w:tc>
        <w:tc>
          <w:tcPr>
            <w:tcW w:w="2070" w:type="dxa"/>
            <w:vMerge w:val="restart"/>
            <w:shd w:val="clear" w:color="auto" w:fill="FDE9D9" w:themeFill="accent6" w:themeFillTint="33"/>
            <w:vAlign w:val="center"/>
          </w:tcPr>
          <w:p w14:paraId="697ABBC8" w14:textId="7152A02A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teps</w:t>
            </w:r>
          </w:p>
        </w:tc>
        <w:tc>
          <w:tcPr>
            <w:tcW w:w="6983" w:type="dxa"/>
            <w:gridSpan w:val="6"/>
            <w:shd w:val="clear" w:color="auto" w:fill="FDE9D9" w:themeFill="accent6" w:themeFillTint="33"/>
            <w:vAlign w:val="center"/>
          </w:tcPr>
          <w:p w14:paraId="6F710103" w14:textId="174522A5" w:rsidR="00B83009" w:rsidRPr="00B34700" w:rsidRDefault="00B83009" w:rsidP="00EF2BD2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Hand Searching</w:t>
            </w:r>
          </w:p>
        </w:tc>
        <w:tc>
          <w:tcPr>
            <w:tcW w:w="1249" w:type="dxa"/>
            <w:vMerge w:val="restart"/>
            <w:shd w:val="clear" w:color="auto" w:fill="FDE9D9" w:themeFill="accent6" w:themeFillTint="33"/>
            <w:vAlign w:val="center"/>
          </w:tcPr>
          <w:p w14:paraId="5D40BB63" w14:textId="46C388D5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otal</w:t>
            </w:r>
          </w:p>
        </w:tc>
      </w:tr>
      <w:tr w:rsidR="00B83009" w:rsidRPr="00B34700" w14:paraId="0B1E9724" w14:textId="77777777" w:rsidTr="00B34700">
        <w:trPr>
          <w:trHeight w:val="354"/>
          <w:jc w:val="center"/>
        </w:trPr>
        <w:tc>
          <w:tcPr>
            <w:tcW w:w="899" w:type="dxa"/>
            <w:vMerge/>
            <w:vAlign w:val="center"/>
          </w:tcPr>
          <w:p w14:paraId="03761BFC" w14:textId="77777777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2070" w:type="dxa"/>
            <w:vMerge/>
            <w:vAlign w:val="center"/>
          </w:tcPr>
          <w:p w14:paraId="651C5202" w14:textId="5BBB1B68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3909" w:type="dxa"/>
            <w:gridSpan w:val="3"/>
            <w:shd w:val="clear" w:color="auto" w:fill="FDE9D9" w:themeFill="accent6" w:themeFillTint="33"/>
            <w:vAlign w:val="center"/>
          </w:tcPr>
          <w:p w14:paraId="75136A28" w14:textId="2F82B171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ferences of articles</w:t>
            </w:r>
          </w:p>
        </w:tc>
        <w:tc>
          <w:tcPr>
            <w:tcW w:w="3074" w:type="dxa"/>
            <w:gridSpan w:val="3"/>
            <w:shd w:val="clear" w:color="auto" w:fill="FDE9D9" w:themeFill="accent6" w:themeFillTint="33"/>
            <w:vAlign w:val="center"/>
          </w:tcPr>
          <w:p w14:paraId="1A93B76B" w14:textId="5D56711C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cholar google</w:t>
            </w:r>
          </w:p>
        </w:tc>
        <w:tc>
          <w:tcPr>
            <w:tcW w:w="1249" w:type="dxa"/>
            <w:vMerge/>
            <w:shd w:val="clear" w:color="auto" w:fill="FDE9D9" w:themeFill="accent6" w:themeFillTint="33"/>
            <w:vAlign w:val="center"/>
          </w:tcPr>
          <w:p w14:paraId="2FF0437D" w14:textId="07EDBEF6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B83009" w:rsidRPr="00B34700" w14:paraId="3B11326F" w14:textId="7777777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0D261FC8" w14:textId="27D6A62E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2070" w:type="dxa"/>
            <w:vAlign w:val="center"/>
          </w:tcPr>
          <w:p w14:paraId="0A9DF940" w14:textId="7E04C963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imary search</w:t>
            </w:r>
          </w:p>
        </w:tc>
        <w:tc>
          <w:tcPr>
            <w:tcW w:w="3909" w:type="dxa"/>
            <w:gridSpan w:val="3"/>
            <w:vAlign w:val="center"/>
          </w:tcPr>
          <w:p w14:paraId="5C59C2A3" w14:textId="0EF716B5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</w:t>
            </w:r>
          </w:p>
        </w:tc>
        <w:tc>
          <w:tcPr>
            <w:tcW w:w="3074" w:type="dxa"/>
            <w:gridSpan w:val="3"/>
            <w:vAlign w:val="center"/>
          </w:tcPr>
          <w:p w14:paraId="45DE23C8" w14:textId="3123207D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760F82D3" w14:textId="62F278AC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1</w:t>
            </w:r>
          </w:p>
        </w:tc>
      </w:tr>
      <w:tr w:rsidR="00B83009" w:rsidRPr="00B34700" w14:paraId="4C53EE14" w14:textId="7777777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23A4A798" w14:textId="70B200A2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2070" w:type="dxa"/>
            <w:vAlign w:val="center"/>
          </w:tcPr>
          <w:p w14:paraId="7EBE4204" w14:textId="47728F9C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ning of title &amp; abstract</w:t>
            </w:r>
          </w:p>
        </w:tc>
        <w:tc>
          <w:tcPr>
            <w:tcW w:w="3909" w:type="dxa"/>
            <w:gridSpan w:val="3"/>
            <w:vAlign w:val="center"/>
          </w:tcPr>
          <w:p w14:paraId="25BB74B9" w14:textId="618A4C0E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</w:t>
            </w:r>
          </w:p>
        </w:tc>
        <w:tc>
          <w:tcPr>
            <w:tcW w:w="3074" w:type="dxa"/>
            <w:gridSpan w:val="3"/>
            <w:vAlign w:val="center"/>
          </w:tcPr>
          <w:p w14:paraId="35231104" w14:textId="69ADF861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1D5087F1" w14:textId="0B0C4284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3</w:t>
            </w:r>
          </w:p>
        </w:tc>
      </w:tr>
      <w:tr w:rsidR="00B83009" w:rsidRPr="00B34700" w14:paraId="0D13A732" w14:textId="7777777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31B12EE5" w14:textId="77CF4374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2070" w:type="dxa"/>
            <w:vAlign w:val="center"/>
          </w:tcPr>
          <w:p w14:paraId="7560D7BD" w14:textId="10FC3F1F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ull text downloading</w:t>
            </w:r>
          </w:p>
        </w:tc>
        <w:tc>
          <w:tcPr>
            <w:tcW w:w="3909" w:type="dxa"/>
            <w:gridSpan w:val="3"/>
            <w:vAlign w:val="center"/>
          </w:tcPr>
          <w:p w14:paraId="1186C75C" w14:textId="297AEBC1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</w:t>
            </w:r>
          </w:p>
        </w:tc>
        <w:tc>
          <w:tcPr>
            <w:tcW w:w="3074" w:type="dxa"/>
            <w:gridSpan w:val="3"/>
            <w:vAlign w:val="center"/>
          </w:tcPr>
          <w:p w14:paraId="117C1D9E" w14:textId="3A343DBB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6188DE69" w14:textId="7060883C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</w:t>
            </w:r>
          </w:p>
        </w:tc>
      </w:tr>
      <w:tr w:rsidR="00B83009" w:rsidRPr="00B34700" w14:paraId="5448011A" w14:textId="7777777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4601DCA4" w14:textId="655BBC0A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2070" w:type="dxa"/>
            <w:vAlign w:val="center"/>
          </w:tcPr>
          <w:p w14:paraId="507A5140" w14:textId="380E4DDF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creening of Full text</w:t>
            </w:r>
          </w:p>
        </w:tc>
        <w:tc>
          <w:tcPr>
            <w:tcW w:w="3909" w:type="dxa"/>
            <w:gridSpan w:val="3"/>
            <w:vAlign w:val="center"/>
          </w:tcPr>
          <w:p w14:paraId="4E1F6C97" w14:textId="178BC285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3074" w:type="dxa"/>
            <w:gridSpan w:val="3"/>
            <w:vAlign w:val="center"/>
          </w:tcPr>
          <w:p w14:paraId="412DE2DC" w14:textId="1AF37CF8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1864E791" w14:textId="42574E2C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</w:t>
            </w:r>
          </w:p>
        </w:tc>
      </w:tr>
      <w:tr w:rsidR="00B83009" w:rsidRPr="00B34700" w14:paraId="4BFEA681" w14:textId="77777777" w:rsidTr="00B34700">
        <w:trPr>
          <w:trHeight w:val="354"/>
          <w:jc w:val="center"/>
        </w:trPr>
        <w:tc>
          <w:tcPr>
            <w:tcW w:w="899" w:type="dxa"/>
            <w:vAlign w:val="center"/>
          </w:tcPr>
          <w:p w14:paraId="695F33A9" w14:textId="0B49B210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2070" w:type="dxa"/>
            <w:vAlign w:val="center"/>
          </w:tcPr>
          <w:p w14:paraId="044DC5D8" w14:textId="17CE340A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xtraction Data</w:t>
            </w:r>
          </w:p>
        </w:tc>
        <w:tc>
          <w:tcPr>
            <w:tcW w:w="3909" w:type="dxa"/>
            <w:gridSpan w:val="3"/>
            <w:vAlign w:val="center"/>
          </w:tcPr>
          <w:p w14:paraId="0502406D" w14:textId="2D7B58A9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3074" w:type="dxa"/>
            <w:gridSpan w:val="3"/>
            <w:vAlign w:val="center"/>
          </w:tcPr>
          <w:p w14:paraId="1759304C" w14:textId="2F1EA535" w:rsidR="00B83009" w:rsidRPr="00B34700" w:rsidRDefault="00B83009" w:rsidP="00B83009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3470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1249" w:type="dxa"/>
            <w:shd w:val="clear" w:color="auto" w:fill="EAF1DD" w:themeFill="accent3" w:themeFillTint="33"/>
            <w:vAlign w:val="center"/>
          </w:tcPr>
          <w:p w14:paraId="539E8775" w14:textId="2A5EC8E0" w:rsidR="00B83009" w:rsidRPr="004E36C6" w:rsidRDefault="00B83009" w:rsidP="00B83009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4E36C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9</w:t>
            </w:r>
          </w:p>
        </w:tc>
      </w:tr>
    </w:tbl>
    <w:p w14:paraId="39C9E71D" w14:textId="4088403A" w:rsidR="009F5C03" w:rsidRDefault="009F5C03" w:rsidP="009F5C03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4614C896" w14:textId="1F96E561" w:rsidR="00B22F52" w:rsidRDefault="00B22F52" w:rsidP="00B22F52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7AEA7C9F" w14:textId="10BBDD6B" w:rsidR="003451D9" w:rsidRDefault="003451D9" w:rsidP="003451D9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122A1CE1" w14:textId="74A29065" w:rsidR="003451D9" w:rsidRDefault="003451D9" w:rsidP="003451D9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1B8A566C" w14:textId="25223E15" w:rsidR="003451D9" w:rsidRDefault="003451D9" w:rsidP="003451D9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2DB48518" w14:textId="77777777" w:rsidR="003451D9" w:rsidRDefault="003451D9" w:rsidP="003451D9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4C461034" w14:textId="36E883DE" w:rsidR="00B22F52" w:rsidRDefault="00B22F52" w:rsidP="00B22F52">
      <w:pPr>
        <w:bidi/>
        <w:spacing w:after="0" w:line="240" w:lineRule="auto"/>
        <w:ind w:left="142"/>
        <w:jc w:val="both"/>
        <w:rPr>
          <w:rFonts w:asciiTheme="majorBidi" w:hAnsiTheme="majorBidi" w:cstheme="majorBidi"/>
          <w:color w:val="2A2D35"/>
          <w:sz w:val="18"/>
          <w:szCs w:val="18"/>
          <w:shd w:val="clear" w:color="auto" w:fill="F8F8F8"/>
          <w:rtl/>
          <w:lang w:bidi="fa-IR"/>
        </w:rPr>
      </w:pPr>
    </w:p>
    <w:p w14:paraId="68382F5C" w14:textId="4E7DBE94" w:rsidR="003451D9" w:rsidRPr="003451D9" w:rsidRDefault="003451D9" w:rsidP="003451D9">
      <w:pPr>
        <w:bidi/>
        <w:spacing w:after="0" w:line="240" w:lineRule="auto"/>
        <w:ind w:left="142"/>
        <w:jc w:val="center"/>
        <w:rPr>
          <w:rFonts w:asciiTheme="majorBidi" w:hAnsiTheme="majorBidi"/>
          <w:sz w:val="32"/>
          <w:szCs w:val="32"/>
          <w:rtl/>
          <w:lang w:bidi="fa-IR"/>
        </w:rPr>
      </w:pPr>
    </w:p>
    <w:p w14:paraId="49050BA8" w14:textId="619D0857" w:rsidR="003451D9" w:rsidRDefault="003451D9" w:rsidP="003451D9">
      <w:pPr>
        <w:bidi/>
        <w:spacing w:after="0" w:line="240" w:lineRule="auto"/>
        <w:ind w:left="142"/>
        <w:jc w:val="center"/>
        <w:rPr>
          <w:rFonts w:asciiTheme="majorBidi" w:hAnsiTheme="majorBidi" w:cs="Cambria"/>
          <w:sz w:val="32"/>
          <w:szCs w:val="32"/>
          <w:rtl/>
          <w:lang w:bidi="fa-IR"/>
        </w:rPr>
      </w:pPr>
    </w:p>
    <w:p w14:paraId="6055E96A" w14:textId="19654CAA" w:rsidR="003451D9" w:rsidRPr="003451D9" w:rsidRDefault="003451D9" w:rsidP="003451D9">
      <w:pPr>
        <w:bidi/>
        <w:spacing w:after="0" w:line="240" w:lineRule="auto"/>
        <w:ind w:left="142"/>
        <w:jc w:val="center"/>
        <w:rPr>
          <w:rFonts w:asciiTheme="majorBidi" w:hAnsiTheme="majorBidi" w:cs="Cambria"/>
          <w:b/>
          <w:bCs/>
          <w:color w:val="2A2D35"/>
          <w:sz w:val="32"/>
          <w:szCs w:val="32"/>
          <w:shd w:val="clear" w:color="auto" w:fill="F8F8F8"/>
          <w:rtl/>
          <w:lang w:bidi="fa-IR"/>
        </w:rPr>
      </w:pPr>
    </w:p>
    <w:sectPr w:rsidR="003451D9" w:rsidRPr="003451D9" w:rsidSect="00533F8B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C84BAE" w14:textId="77777777" w:rsidR="00D3551D" w:rsidRDefault="00D3551D" w:rsidP="00C14A75">
      <w:pPr>
        <w:spacing w:after="0" w:line="240" w:lineRule="auto"/>
      </w:pPr>
      <w:r>
        <w:separator/>
      </w:r>
    </w:p>
  </w:endnote>
  <w:endnote w:type="continuationSeparator" w:id="0">
    <w:p w14:paraId="087BFD7F" w14:textId="77777777" w:rsidR="00D3551D" w:rsidRDefault="00D3551D" w:rsidP="00C14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B94B4" w14:textId="77777777" w:rsidR="00D3551D" w:rsidRDefault="00D3551D" w:rsidP="00C14A75">
      <w:pPr>
        <w:spacing w:after="0" w:line="240" w:lineRule="auto"/>
      </w:pPr>
      <w:r>
        <w:separator/>
      </w:r>
    </w:p>
  </w:footnote>
  <w:footnote w:type="continuationSeparator" w:id="0">
    <w:p w14:paraId="12CE690A" w14:textId="77777777" w:rsidR="00D3551D" w:rsidRDefault="00D3551D" w:rsidP="00C14A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795780" w14:textId="77777777" w:rsidR="00C14A75" w:rsidRDefault="00C14A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9" type="#_x0000_t75" style="width:10.6pt;height:10.6pt" o:bullet="t">
        <v:imagedata r:id="rId1" o:title="mso6D48"/>
      </v:shape>
    </w:pict>
  </w:numPicBullet>
  <w:abstractNum w:abstractNumId="0" w15:restartNumberingAfterBreak="0">
    <w:nsid w:val="0B7C4D8B"/>
    <w:multiLevelType w:val="hybridMultilevel"/>
    <w:tmpl w:val="45E6FE26"/>
    <w:lvl w:ilvl="0" w:tplc="CCD8189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2CF9"/>
    <w:multiLevelType w:val="multilevel"/>
    <w:tmpl w:val="1E82C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B7250"/>
    <w:multiLevelType w:val="multilevel"/>
    <w:tmpl w:val="4F3C14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6E6049B"/>
    <w:multiLevelType w:val="multilevel"/>
    <w:tmpl w:val="DF42A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6404FC"/>
    <w:multiLevelType w:val="hybridMultilevel"/>
    <w:tmpl w:val="B0CC0A00"/>
    <w:lvl w:ilvl="0" w:tplc="7F38EF1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882F8A"/>
    <w:multiLevelType w:val="hybridMultilevel"/>
    <w:tmpl w:val="1D964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844B1"/>
    <w:multiLevelType w:val="multilevel"/>
    <w:tmpl w:val="099287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730734B"/>
    <w:multiLevelType w:val="multilevel"/>
    <w:tmpl w:val="93A46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427DE1"/>
    <w:multiLevelType w:val="hybridMultilevel"/>
    <w:tmpl w:val="7EF62FC0"/>
    <w:lvl w:ilvl="0" w:tplc="42623F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9434AE"/>
    <w:multiLevelType w:val="multilevel"/>
    <w:tmpl w:val="636A5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7E2041"/>
    <w:multiLevelType w:val="hybridMultilevel"/>
    <w:tmpl w:val="4148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20E72"/>
    <w:multiLevelType w:val="hybridMultilevel"/>
    <w:tmpl w:val="BEAE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A641E"/>
    <w:multiLevelType w:val="multilevel"/>
    <w:tmpl w:val="22D235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color w:val="00000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62F0B96"/>
    <w:multiLevelType w:val="multilevel"/>
    <w:tmpl w:val="34203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0A608B"/>
    <w:multiLevelType w:val="hybridMultilevel"/>
    <w:tmpl w:val="F76EC54C"/>
    <w:lvl w:ilvl="0" w:tplc="CCD8189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C77CA2"/>
    <w:multiLevelType w:val="hybridMultilevel"/>
    <w:tmpl w:val="ADA073CE"/>
    <w:lvl w:ilvl="0" w:tplc="BA20F006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cs="Times New Roman" w:hint="default"/>
        <w:spacing w:val="0"/>
        <w:w w:val="100"/>
        <w:position w:val="0"/>
        <w14:ligatures w14:val="none"/>
        <w14:numForm w14:val="default"/>
        <w14:numSpacing w14:val="default"/>
        <w14:stylisticSet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312374"/>
    <w:multiLevelType w:val="hybridMultilevel"/>
    <w:tmpl w:val="7E563DB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C46FCB"/>
    <w:multiLevelType w:val="hybridMultilevel"/>
    <w:tmpl w:val="23307156"/>
    <w:lvl w:ilvl="0" w:tplc="CCD8189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1"/>
  </w:num>
  <w:num w:numId="5">
    <w:abstractNumId w:val="16"/>
  </w:num>
  <w:num w:numId="6">
    <w:abstractNumId w:val="0"/>
  </w:num>
  <w:num w:numId="7">
    <w:abstractNumId w:val="17"/>
  </w:num>
  <w:num w:numId="8">
    <w:abstractNumId w:val="11"/>
  </w:num>
  <w:num w:numId="9">
    <w:abstractNumId w:val="14"/>
  </w:num>
  <w:num w:numId="10">
    <w:abstractNumId w:val="4"/>
  </w:num>
  <w:num w:numId="11">
    <w:abstractNumId w:val="6"/>
  </w:num>
  <w:num w:numId="12">
    <w:abstractNumId w:val="2"/>
  </w:num>
  <w:num w:numId="13">
    <w:abstractNumId w:val="13"/>
  </w:num>
  <w:num w:numId="14">
    <w:abstractNumId w:val="12"/>
  </w:num>
  <w:num w:numId="15">
    <w:abstractNumId w:val="5"/>
  </w:num>
  <w:num w:numId="16">
    <w:abstractNumId w:val="15"/>
  </w:num>
  <w:num w:numId="17">
    <w:abstractNumId w:val="10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gutterAtTop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EF"/>
    <w:rsid w:val="00004E14"/>
    <w:rsid w:val="000052BB"/>
    <w:rsid w:val="000130F8"/>
    <w:rsid w:val="00013BAA"/>
    <w:rsid w:val="000158C0"/>
    <w:rsid w:val="00024141"/>
    <w:rsid w:val="00032F62"/>
    <w:rsid w:val="00033C05"/>
    <w:rsid w:val="000404E8"/>
    <w:rsid w:val="000411BE"/>
    <w:rsid w:val="00046B75"/>
    <w:rsid w:val="00053DD1"/>
    <w:rsid w:val="0006080D"/>
    <w:rsid w:val="00060FC9"/>
    <w:rsid w:val="00062970"/>
    <w:rsid w:val="0006446E"/>
    <w:rsid w:val="0006525F"/>
    <w:rsid w:val="000652B2"/>
    <w:rsid w:val="00070618"/>
    <w:rsid w:val="00070A64"/>
    <w:rsid w:val="00071A9E"/>
    <w:rsid w:val="00081728"/>
    <w:rsid w:val="000827B8"/>
    <w:rsid w:val="00083289"/>
    <w:rsid w:val="00084A36"/>
    <w:rsid w:val="00084FF8"/>
    <w:rsid w:val="000A4B74"/>
    <w:rsid w:val="000A60AC"/>
    <w:rsid w:val="000A68AA"/>
    <w:rsid w:val="000B2C17"/>
    <w:rsid w:val="000B733F"/>
    <w:rsid w:val="000C4CC3"/>
    <w:rsid w:val="000D2225"/>
    <w:rsid w:val="000D33BC"/>
    <w:rsid w:val="000D6618"/>
    <w:rsid w:val="000E4BB7"/>
    <w:rsid w:val="000E5076"/>
    <w:rsid w:val="000F266A"/>
    <w:rsid w:val="000F2CB2"/>
    <w:rsid w:val="000F3564"/>
    <w:rsid w:val="000F5728"/>
    <w:rsid w:val="000F57A4"/>
    <w:rsid w:val="000F7B53"/>
    <w:rsid w:val="00107468"/>
    <w:rsid w:val="00110987"/>
    <w:rsid w:val="00110C83"/>
    <w:rsid w:val="00113AD3"/>
    <w:rsid w:val="00117D3E"/>
    <w:rsid w:val="001204BE"/>
    <w:rsid w:val="00123505"/>
    <w:rsid w:val="00133585"/>
    <w:rsid w:val="00141099"/>
    <w:rsid w:val="00142AB8"/>
    <w:rsid w:val="00142DEA"/>
    <w:rsid w:val="00144FD3"/>
    <w:rsid w:val="00147B26"/>
    <w:rsid w:val="00150A23"/>
    <w:rsid w:val="00157663"/>
    <w:rsid w:val="00162B3C"/>
    <w:rsid w:val="00163F2B"/>
    <w:rsid w:val="00171953"/>
    <w:rsid w:val="00173672"/>
    <w:rsid w:val="00175BAB"/>
    <w:rsid w:val="00180C87"/>
    <w:rsid w:val="001843E6"/>
    <w:rsid w:val="00185039"/>
    <w:rsid w:val="00187217"/>
    <w:rsid w:val="00190474"/>
    <w:rsid w:val="001950F2"/>
    <w:rsid w:val="00197CE1"/>
    <w:rsid w:val="001A1E1E"/>
    <w:rsid w:val="001A6D39"/>
    <w:rsid w:val="001B2741"/>
    <w:rsid w:val="001B696C"/>
    <w:rsid w:val="001C0949"/>
    <w:rsid w:val="001C16E0"/>
    <w:rsid w:val="001C247C"/>
    <w:rsid w:val="001C5D7E"/>
    <w:rsid w:val="001D0698"/>
    <w:rsid w:val="001D49CD"/>
    <w:rsid w:val="001D5E09"/>
    <w:rsid w:val="001D6B84"/>
    <w:rsid w:val="001E47A1"/>
    <w:rsid w:val="001E5094"/>
    <w:rsid w:val="001E6905"/>
    <w:rsid w:val="001E6A44"/>
    <w:rsid w:val="001F28F2"/>
    <w:rsid w:val="00211450"/>
    <w:rsid w:val="002115F7"/>
    <w:rsid w:val="00213445"/>
    <w:rsid w:val="002170BE"/>
    <w:rsid w:val="00220DE3"/>
    <w:rsid w:val="00223ED5"/>
    <w:rsid w:val="002243CB"/>
    <w:rsid w:val="0022466D"/>
    <w:rsid w:val="002269D9"/>
    <w:rsid w:val="002313C9"/>
    <w:rsid w:val="00236651"/>
    <w:rsid w:val="002460A9"/>
    <w:rsid w:val="002461B1"/>
    <w:rsid w:val="0024675E"/>
    <w:rsid w:val="00247C7B"/>
    <w:rsid w:val="002510FF"/>
    <w:rsid w:val="0026035D"/>
    <w:rsid w:val="002703BB"/>
    <w:rsid w:val="00272B64"/>
    <w:rsid w:val="00272B69"/>
    <w:rsid w:val="0027488E"/>
    <w:rsid w:val="00274E02"/>
    <w:rsid w:val="00275A23"/>
    <w:rsid w:val="00286012"/>
    <w:rsid w:val="002926AD"/>
    <w:rsid w:val="002A12B1"/>
    <w:rsid w:val="002A1D21"/>
    <w:rsid w:val="002A38FC"/>
    <w:rsid w:val="002A4652"/>
    <w:rsid w:val="002A703D"/>
    <w:rsid w:val="002A77C1"/>
    <w:rsid w:val="002B7603"/>
    <w:rsid w:val="002B7D4E"/>
    <w:rsid w:val="002C25A3"/>
    <w:rsid w:val="002C4E81"/>
    <w:rsid w:val="002D4909"/>
    <w:rsid w:val="002D559D"/>
    <w:rsid w:val="002D63FD"/>
    <w:rsid w:val="002D6E8E"/>
    <w:rsid w:val="002D7840"/>
    <w:rsid w:val="002E0810"/>
    <w:rsid w:val="002E3868"/>
    <w:rsid w:val="002E6877"/>
    <w:rsid w:val="002F6668"/>
    <w:rsid w:val="00300C3E"/>
    <w:rsid w:val="00301E07"/>
    <w:rsid w:val="003172F0"/>
    <w:rsid w:val="003173DE"/>
    <w:rsid w:val="00320E1C"/>
    <w:rsid w:val="00321340"/>
    <w:rsid w:val="00331DED"/>
    <w:rsid w:val="003406DA"/>
    <w:rsid w:val="003436E7"/>
    <w:rsid w:val="00344B08"/>
    <w:rsid w:val="003451D9"/>
    <w:rsid w:val="0034652D"/>
    <w:rsid w:val="003467FE"/>
    <w:rsid w:val="00346D7C"/>
    <w:rsid w:val="00355075"/>
    <w:rsid w:val="0035560D"/>
    <w:rsid w:val="00360527"/>
    <w:rsid w:val="003712FA"/>
    <w:rsid w:val="00381A6D"/>
    <w:rsid w:val="00387FDE"/>
    <w:rsid w:val="003A5AEA"/>
    <w:rsid w:val="003A5E2F"/>
    <w:rsid w:val="003B1404"/>
    <w:rsid w:val="003B15F5"/>
    <w:rsid w:val="003B27E5"/>
    <w:rsid w:val="003B4B77"/>
    <w:rsid w:val="003C1E6F"/>
    <w:rsid w:val="003C3615"/>
    <w:rsid w:val="003D248C"/>
    <w:rsid w:val="003E1A58"/>
    <w:rsid w:val="003E245A"/>
    <w:rsid w:val="003E3F26"/>
    <w:rsid w:val="003E6474"/>
    <w:rsid w:val="003E6DAC"/>
    <w:rsid w:val="003E7851"/>
    <w:rsid w:val="003F3ED6"/>
    <w:rsid w:val="003F43C6"/>
    <w:rsid w:val="003F661B"/>
    <w:rsid w:val="003F7961"/>
    <w:rsid w:val="00401CDB"/>
    <w:rsid w:val="00402885"/>
    <w:rsid w:val="00405CEA"/>
    <w:rsid w:val="00411ED1"/>
    <w:rsid w:val="004124F7"/>
    <w:rsid w:val="004411B3"/>
    <w:rsid w:val="00444961"/>
    <w:rsid w:val="00446E4E"/>
    <w:rsid w:val="004526AE"/>
    <w:rsid w:val="004536C3"/>
    <w:rsid w:val="00455923"/>
    <w:rsid w:val="00456279"/>
    <w:rsid w:val="004564CF"/>
    <w:rsid w:val="00457D2D"/>
    <w:rsid w:val="0046225B"/>
    <w:rsid w:val="0046301D"/>
    <w:rsid w:val="00470024"/>
    <w:rsid w:val="00470E7B"/>
    <w:rsid w:val="004760F6"/>
    <w:rsid w:val="004763E1"/>
    <w:rsid w:val="0048248C"/>
    <w:rsid w:val="00487098"/>
    <w:rsid w:val="00490E18"/>
    <w:rsid w:val="004A1FFC"/>
    <w:rsid w:val="004C0518"/>
    <w:rsid w:val="004C2D1D"/>
    <w:rsid w:val="004C3A80"/>
    <w:rsid w:val="004C60D6"/>
    <w:rsid w:val="004D27FA"/>
    <w:rsid w:val="004D69B1"/>
    <w:rsid w:val="004D74A7"/>
    <w:rsid w:val="004E36C6"/>
    <w:rsid w:val="00502BAC"/>
    <w:rsid w:val="00511764"/>
    <w:rsid w:val="00514D59"/>
    <w:rsid w:val="0051588F"/>
    <w:rsid w:val="005218F3"/>
    <w:rsid w:val="005327A5"/>
    <w:rsid w:val="00533F8B"/>
    <w:rsid w:val="00534A53"/>
    <w:rsid w:val="005416F8"/>
    <w:rsid w:val="00543B17"/>
    <w:rsid w:val="00545E83"/>
    <w:rsid w:val="00552F07"/>
    <w:rsid w:val="00557080"/>
    <w:rsid w:val="005623FC"/>
    <w:rsid w:val="0056543C"/>
    <w:rsid w:val="0057222F"/>
    <w:rsid w:val="0058727A"/>
    <w:rsid w:val="005947A9"/>
    <w:rsid w:val="005A0EBB"/>
    <w:rsid w:val="005A2BDD"/>
    <w:rsid w:val="005B4087"/>
    <w:rsid w:val="005C35FA"/>
    <w:rsid w:val="005C41AA"/>
    <w:rsid w:val="005C7B6D"/>
    <w:rsid w:val="005D3394"/>
    <w:rsid w:val="005E07AE"/>
    <w:rsid w:val="005E0B6C"/>
    <w:rsid w:val="005E346E"/>
    <w:rsid w:val="005E60B5"/>
    <w:rsid w:val="005F3413"/>
    <w:rsid w:val="005F48CD"/>
    <w:rsid w:val="005F5165"/>
    <w:rsid w:val="005F51AD"/>
    <w:rsid w:val="0060317B"/>
    <w:rsid w:val="00604213"/>
    <w:rsid w:val="00604745"/>
    <w:rsid w:val="00605909"/>
    <w:rsid w:val="00605B4A"/>
    <w:rsid w:val="00610BF1"/>
    <w:rsid w:val="006128FD"/>
    <w:rsid w:val="00612FB6"/>
    <w:rsid w:val="00630103"/>
    <w:rsid w:val="0063247F"/>
    <w:rsid w:val="00632C7A"/>
    <w:rsid w:val="00637559"/>
    <w:rsid w:val="006378FF"/>
    <w:rsid w:val="00643B61"/>
    <w:rsid w:val="00647FBC"/>
    <w:rsid w:val="006634A6"/>
    <w:rsid w:val="00665A40"/>
    <w:rsid w:val="00671BC7"/>
    <w:rsid w:val="00672F59"/>
    <w:rsid w:val="0067637C"/>
    <w:rsid w:val="006779CC"/>
    <w:rsid w:val="00682BB2"/>
    <w:rsid w:val="00687081"/>
    <w:rsid w:val="0069116D"/>
    <w:rsid w:val="00695E7C"/>
    <w:rsid w:val="006A005E"/>
    <w:rsid w:val="006A0FBB"/>
    <w:rsid w:val="006A4048"/>
    <w:rsid w:val="006A437C"/>
    <w:rsid w:val="006B68D3"/>
    <w:rsid w:val="006B6D69"/>
    <w:rsid w:val="006C29C3"/>
    <w:rsid w:val="006D0E6A"/>
    <w:rsid w:val="006D3235"/>
    <w:rsid w:val="006E08D4"/>
    <w:rsid w:val="006E0C64"/>
    <w:rsid w:val="006E289A"/>
    <w:rsid w:val="006E2C34"/>
    <w:rsid w:val="006F1395"/>
    <w:rsid w:val="006F3494"/>
    <w:rsid w:val="00704E9C"/>
    <w:rsid w:val="00706948"/>
    <w:rsid w:val="007075D4"/>
    <w:rsid w:val="007152EC"/>
    <w:rsid w:val="007153E8"/>
    <w:rsid w:val="00742113"/>
    <w:rsid w:val="00746930"/>
    <w:rsid w:val="00762178"/>
    <w:rsid w:val="00762327"/>
    <w:rsid w:val="00771596"/>
    <w:rsid w:val="007752CB"/>
    <w:rsid w:val="0077564F"/>
    <w:rsid w:val="00775D95"/>
    <w:rsid w:val="007766FE"/>
    <w:rsid w:val="0077748D"/>
    <w:rsid w:val="00784550"/>
    <w:rsid w:val="00792244"/>
    <w:rsid w:val="007A6FBB"/>
    <w:rsid w:val="007B6617"/>
    <w:rsid w:val="007B7896"/>
    <w:rsid w:val="007C1C5F"/>
    <w:rsid w:val="007C37FB"/>
    <w:rsid w:val="007C4F61"/>
    <w:rsid w:val="007C61AD"/>
    <w:rsid w:val="007C71CE"/>
    <w:rsid w:val="007D47E8"/>
    <w:rsid w:val="007E2319"/>
    <w:rsid w:val="007F6C01"/>
    <w:rsid w:val="007F7846"/>
    <w:rsid w:val="007F7E53"/>
    <w:rsid w:val="00800D33"/>
    <w:rsid w:val="00801833"/>
    <w:rsid w:val="008044CF"/>
    <w:rsid w:val="00807513"/>
    <w:rsid w:val="00807D36"/>
    <w:rsid w:val="00811D40"/>
    <w:rsid w:val="00811D81"/>
    <w:rsid w:val="008137D9"/>
    <w:rsid w:val="0081460B"/>
    <w:rsid w:val="00821C54"/>
    <w:rsid w:val="00822DD1"/>
    <w:rsid w:val="0082462A"/>
    <w:rsid w:val="00826FCC"/>
    <w:rsid w:val="008270EB"/>
    <w:rsid w:val="008365A6"/>
    <w:rsid w:val="008407EF"/>
    <w:rsid w:val="00841050"/>
    <w:rsid w:val="008439E8"/>
    <w:rsid w:val="00844C41"/>
    <w:rsid w:val="008457AA"/>
    <w:rsid w:val="008465E0"/>
    <w:rsid w:val="00847ED4"/>
    <w:rsid w:val="008515B9"/>
    <w:rsid w:val="00852CED"/>
    <w:rsid w:val="00855C25"/>
    <w:rsid w:val="008613E0"/>
    <w:rsid w:val="00863B11"/>
    <w:rsid w:val="00866299"/>
    <w:rsid w:val="00872192"/>
    <w:rsid w:val="008772B1"/>
    <w:rsid w:val="008839C0"/>
    <w:rsid w:val="00884FE3"/>
    <w:rsid w:val="00890044"/>
    <w:rsid w:val="00891B45"/>
    <w:rsid w:val="008965ED"/>
    <w:rsid w:val="008A227B"/>
    <w:rsid w:val="008A2977"/>
    <w:rsid w:val="008A2BC4"/>
    <w:rsid w:val="008B17D5"/>
    <w:rsid w:val="008C4EEB"/>
    <w:rsid w:val="008C5EB5"/>
    <w:rsid w:val="008D48EB"/>
    <w:rsid w:val="008D5888"/>
    <w:rsid w:val="008D6F9D"/>
    <w:rsid w:val="00903C43"/>
    <w:rsid w:val="00904494"/>
    <w:rsid w:val="009046BF"/>
    <w:rsid w:val="0091683B"/>
    <w:rsid w:val="0093532D"/>
    <w:rsid w:val="00947CEB"/>
    <w:rsid w:val="0095738C"/>
    <w:rsid w:val="00960812"/>
    <w:rsid w:val="00967F4D"/>
    <w:rsid w:val="0097650A"/>
    <w:rsid w:val="00977C8C"/>
    <w:rsid w:val="00984F87"/>
    <w:rsid w:val="0099468F"/>
    <w:rsid w:val="009A020B"/>
    <w:rsid w:val="009B0569"/>
    <w:rsid w:val="009B3CFB"/>
    <w:rsid w:val="009C1398"/>
    <w:rsid w:val="009C388F"/>
    <w:rsid w:val="009D24BF"/>
    <w:rsid w:val="009D3ACB"/>
    <w:rsid w:val="009D3AF9"/>
    <w:rsid w:val="009D57DB"/>
    <w:rsid w:val="009D6EB2"/>
    <w:rsid w:val="009E2F4F"/>
    <w:rsid w:val="009E5331"/>
    <w:rsid w:val="009E7F61"/>
    <w:rsid w:val="009F1AF0"/>
    <w:rsid w:val="009F4D4B"/>
    <w:rsid w:val="009F5C03"/>
    <w:rsid w:val="009F6B18"/>
    <w:rsid w:val="00A0573A"/>
    <w:rsid w:val="00A176EE"/>
    <w:rsid w:val="00A249BD"/>
    <w:rsid w:val="00A36339"/>
    <w:rsid w:val="00A416AD"/>
    <w:rsid w:val="00A42AF3"/>
    <w:rsid w:val="00A4452F"/>
    <w:rsid w:val="00A50DF5"/>
    <w:rsid w:val="00A53F0D"/>
    <w:rsid w:val="00A55421"/>
    <w:rsid w:val="00A56355"/>
    <w:rsid w:val="00A64E28"/>
    <w:rsid w:val="00A70514"/>
    <w:rsid w:val="00A75510"/>
    <w:rsid w:val="00A76421"/>
    <w:rsid w:val="00A84BA8"/>
    <w:rsid w:val="00A8741E"/>
    <w:rsid w:val="00A946FA"/>
    <w:rsid w:val="00A94F5E"/>
    <w:rsid w:val="00AA0559"/>
    <w:rsid w:val="00AA5B03"/>
    <w:rsid w:val="00AB0BD3"/>
    <w:rsid w:val="00AB0C8A"/>
    <w:rsid w:val="00AC3987"/>
    <w:rsid w:val="00AC4DEF"/>
    <w:rsid w:val="00AC4E8E"/>
    <w:rsid w:val="00AD07B8"/>
    <w:rsid w:val="00AD151B"/>
    <w:rsid w:val="00AD236C"/>
    <w:rsid w:val="00AD6EB3"/>
    <w:rsid w:val="00AE00AD"/>
    <w:rsid w:val="00AE6B7B"/>
    <w:rsid w:val="00AF3310"/>
    <w:rsid w:val="00AF342F"/>
    <w:rsid w:val="00AF381F"/>
    <w:rsid w:val="00AF67A6"/>
    <w:rsid w:val="00B02095"/>
    <w:rsid w:val="00B0715B"/>
    <w:rsid w:val="00B13972"/>
    <w:rsid w:val="00B22F52"/>
    <w:rsid w:val="00B24965"/>
    <w:rsid w:val="00B2525A"/>
    <w:rsid w:val="00B31188"/>
    <w:rsid w:val="00B3345E"/>
    <w:rsid w:val="00B340F2"/>
    <w:rsid w:val="00B34700"/>
    <w:rsid w:val="00B43D1E"/>
    <w:rsid w:val="00B44A7D"/>
    <w:rsid w:val="00B45F31"/>
    <w:rsid w:val="00B515DF"/>
    <w:rsid w:val="00B540CB"/>
    <w:rsid w:val="00B55E09"/>
    <w:rsid w:val="00B64806"/>
    <w:rsid w:val="00B6717D"/>
    <w:rsid w:val="00B672DB"/>
    <w:rsid w:val="00B67C30"/>
    <w:rsid w:val="00B74C42"/>
    <w:rsid w:val="00B75E9B"/>
    <w:rsid w:val="00B83009"/>
    <w:rsid w:val="00B86825"/>
    <w:rsid w:val="00B8789B"/>
    <w:rsid w:val="00B96E4F"/>
    <w:rsid w:val="00BA14A6"/>
    <w:rsid w:val="00BA46B2"/>
    <w:rsid w:val="00BA58F4"/>
    <w:rsid w:val="00BB3E44"/>
    <w:rsid w:val="00BC080E"/>
    <w:rsid w:val="00BC0929"/>
    <w:rsid w:val="00BC12A6"/>
    <w:rsid w:val="00BC1561"/>
    <w:rsid w:val="00BC3E1C"/>
    <w:rsid w:val="00BD0039"/>
    <w:rsid w:val="00BD14E9"/>
    <w:rsid w:val="00BF4DDB"/>
    <w:rsid w:val="00BF7BC0"/>
    <w:rsid w:val="00C02441"/>
    <w:rsid w:val="00C050FA"/>
    <w:rsid w:val="00C14A75"/>
    <w:rsid w:val="00C21D11"/>
    <w:rsid w:val="00C23CD1"/>
    <w:rsid w:val="00C3380D"/>
    <w:rsid w:val="00C35A55"/>
    <w:rsid w:val="00C401C9"/>
    <w:rsid w:val="00C4089F"/>
    <w:rsid w:val="00C426FE"/>
    <w:rsid w:val="00C55037"/>
    <w:rsid w:val="00C6034E"/>
    <w:rsid w:val="00C62910"/>
    <w:rsid w:val="00C7663C"/>
    <w:rsid w:val="00C8016C"/>
    <w:rsid w:val="00C802C8"/>
    <w:rsid w:val="00C854C7"/>
    <w:rsid w:val="00C85FEC"/>
    <w:rsid w:val="00C87CA6"/>
    <w:rsid w:val="00C95BEB"/>
    <w:rsid w:val="00C96BD6"/>
    <w:rsid w:val="00CA3D59"/>
    <w:rsid w:val="00CA4401"/>
    <w:rsid w:val="00CB25D9"/>
    <w:rsid w:val="00CB4598"/>
    <w:rsid w:val="00CB46F2"/>
    <w:rsid w:val="00CB5713"/>
    <w:rsid w:val="00CC11E4"/>
    <w:rsid w:val="00CC198C"/>
    <w:rsid w:val="00CC21A9"/>
    <w:rsid w:val="00CC5DB0"/>
    <w:rsid w:val="00CC6CE2"/>
    <w:rsid w:val="00CD11CB"/>
    <w:rsid w:val="00CD3EB6"/>
    <w:rsid w:val="00CD4A7B"/>
    <w:rsid w:val="00CD626E"/>
    <w:rsid w:val="00CD6B55"/>
    <w:rsid w:val="00CE58B4"/>
    <w:rsid w:val="00CF07A8"/>
    <w:rsid w:val="00CF1F0D"/>
    <w:rsid w:val="00D00BB6"/>
    <w:rsid w:val="00D02237"/>
    <w:rsid w:val="00D03648"/>
    <w:rsid w:val="00D06F42"/>
    <w:rsid w:val="00D1673D"/>
    <w:rsid w:val="00D21A3D"/>
    <w:rsid w:val="00D22E47"/>
    <w:rsid w:val="00D26311"/>
    <w:rsid w:val="00D31A70"/>
    <w:rsid w:val="00D33839"/>
    <w:rsid w:val="00D3551D"/>
    <w:rsid w:val="00D364D0"/>
    <w:rsid w:val="00D36C93"/>
    <w:rsid w:val="00D42260"/>
    <w:rsid w:val="00D45D67"/>
    <w:rsid w:val="00D46739"/>
    <w:rsid w:val="00D52562"/>
    <w:rsid w:val="00D52DAD"/>
    <w:rsid w:val="00D55D74"/>
    <w:rsid w:val="00D60DBC"/>
    <w:rsid w:val="00D612F4"/>
    <w:rsid w:val="00D66CD8"/>
    <w:rsid w:val="00D72D86"/>
    <w:rsid w:val="00D73623"/>
    <w:rsid w:val="00D76308"/>
    <w:rsid w:val="00D844C3"/>
    <w:rsid w:val="00D92499"/>
    <w:rsid w:val="00D92994"/>
    <w:rsid w:val="00D94192"/>
    <w:rsid w:val="00D94AFA"/>
    <w:rsid w:val="00DA4539"/>
    <w:rsid w:val="00DB20A5"/>
    <w:rsid w:val="00DB2809"/>
    <w:rsid w:val="00DB4331"/>
    <w:rsid w:val="00DC4672"/>
    <w:rsid w:val="00DC4D15"/>
    <w:rsid w:val="00DC6BF0"/>
    <w:rsid w:val="00DC736A"/>
    <w:rsid w:val="00DD12E4"/>
    <w:rsid w:val="00DD1450"/>
    <w:rsid w:val="00DD48BC"/>
    <w:rsid w:val="00DE6119"/>
    <w:rsid w:val="00DE6A52"/>
    <w:rsid w:val="00DF5EFD"/>
    <w:rsid w:val="00E010A8"/>
    <w:rsid w:val="00E059FA"/>
    <w:rsid w:val="00E15811"/>
    <w:rsid w:val="00E17AF4"/>
    <w:rsid w:val="00E208D4"/>
    <w:rsid w:val="00E22D69"/>
    <w:rsid w:val="00E250A6"/>
    <w:rsid w:val="00E3532A"/>
    <w:rsid w:val="00E35FED"/>
    <w:rsid w:val="00E4401F"/>
    <w:rsid w:val="00E46DC2"/>
    <w:rsid w:val="00E56FCA"/>
    <w:rsid w:val="00E61834"/>
    <w:rsid w:val="00E727AC"/>
    <w:rsid w:val="00E750EE"/>
    <w:rsid w:val="00E80A7F"/>
    <w:rsid w:val="00E84F87"/>
    <w:rsid w:val="00E97E4B"/>
    <w:rsid w:val="00EA312E"/>
    <w:rsid w:val="00EA5C76"/>
    <w:rsid w:val="00EB2362"/>
    <w:rsid w:val="00EB2782"/>
    <w:rsid w:val="00EC0711"/>
    <w:rsid w:val="00EC2EF5"/>
    <w:rsid w:val="00ED43A1"/>
    <w:rsid w:val="00ED7569"/>
    <w:rsid w:val="00EE02A3"/>
    <w:rsid w:val="00EE350F"/>
    <w:rsid w:val="00EE4E93"/>
    <w:rsid w:val="00EE6AB9"/>
    <w:rsid w:val="00EF0C33"/>
    <w:rsid w:val="00EF2BD2"/>
    <w:rsid w:val="00EF671D"/>
    <w:rsid w:val="00F036F3"/>
    <w:rsid w:val="00F155E3"/>
    <w:rsid w:val="00F217FB"/>
    <w:rsid w:val="00F23AE8"/>
    <w:rsid w:val="00F3765F"/>
    <w:rsid w:val="00F44194"/>
    <w:rsid w:val="00F46622"/>
    <w:rsid w:val="00F50062"/>
    <w:rsid w:val="00F55A9A"/>
    <w:rsid w:val="00F64000"/>
    <w:rsid w:val="00F657FD"/>
    <w:rsid w:val="00F659D8"/>
    <w:rsid w:val="00F67E38"/>
    <w:rsid w:val="00F67F73"/>
    <w:rsid w:val="00F764F4"/>
    <w:rsid w:val="00F81FA7"/>
    <w:rsid w:val="00F8597E"/>
    <w:rsid w:val="00F8609B"/>
    <w:rsid w:val="00F92477"/>
    <w:rsid w:val="00FA3904"/>
    <w:rsid w:val="00FA5F5C"/>
    <w:rsid w:val="00FA6C48"/>
    <w:rsid w:val="00FB36ED"/>
    <w:rsid w:val="00FB726C"/>
    <w:rsid w:val="00FC10D3"/>
    <w:rsid w:val="00FD4D1A"/>
    <w:rsid w:val="00FD7BF1"/>
    <w:rsid w:val="00FE2904"/>
    <w:rsid w:val="00FE5591"/>
    <w:rsid w:val="00FE5BAB"/>
    <w:rsid w:val="00FF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151B6"/>
  <w15:docId w15:val="{C3980173-9C9F-49A4-BE11-1898D319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BF1"/>
  </w:style>
  <w:style w:type="paragraph" w:styleId="Heading1">
    <w:name w:val="heading 1"/>
    <w:basedOn w:val="Normal"/>
    <w:next w:val="Normal"/>
    <w:link w:val="Heading1Char"/>
    <w:uiPriority w:val="9"/>
    <w:qFormat/>
    <w:rsid w:val="001B69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772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4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2B1"/>
    <w:rPr>
      <w:rFonts w:ascii="Times New Roman" w:eastAsia="Times New Roman" w:hAnsi="Times New Roman" w:cs="Times New Roman"/>
      <w:b/>
      <w:bCs/>
      <w:sz w:val="36"/>
      <w:szCs w:val="36"/>
      <w:lang w:bidi="fa-I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772B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bidi="fa-I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772B1"/>
    <w:rPr>
      <w:rFonts w:ascii="Arial" w:eastAsia="Times New Roman" w:hAnsi="Arial" w:cs="Arial"/>
      <w:vanish/>
      <w:sz w:val="16"/>
      <w:szCs w:val="16"/>
      <w:lang w:bidi="fa-IR"/>
    </w:rPr>
  </w:style>
  <w:style w:type="character" w:customStyle="1" w:styleId="formcontrols">
    <w:name w:val="formcontrols"/>
    <w:basedOn w:val="DefaultParagraphFont"/>
    <w:rsid w:val="008772B1"/>
  </w:style>
  <w:style w:type="character" w:customStyle="1" w:styleId="labelnote">
    <w:name w:val="labelnote"/>
    <w:basedOn w:val="DefaultParagraphFont"/>
    <w:rsid w:val="008772B1"/>
  </w:style>
  <w:style w:type="character" w:customStyle="1" w:styleId="ico-search">
    <w:name w:val="ico-search"/>
    <w:basedOn w:val="DefaultParagraphFont"/>
    <w:rsid w:val="008772B1"/>
  </w:style>
  <w:style w:type="character" w:customStyle="1" w:styleId="sr-only">
    <w:name w:val="sr-only"/>
    <w:basedOn w:val="DefaultParagraphFont"/>
    <w:rsid w:val="008772B1"/>
  </w:style>
  <w:style w:type="character" w:customStyle="1" w:styleId="ico-help-icon">
    <w:name w:val="ico-help-icon"/>
    <w:basedOn w:val="DefaultParagraphFont"/>
    <w:rsid w:val="008772B1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772B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bidi="fa-I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772B1"/>
    <w:rPr>
      <w:rFonts w:ascii="Arial" w:eastAsia="Times New Roman" w:hAnsi="Arial" w:cs="Arial"/>
      <w:vanish/>
      <w:sz w:val="16"/>
      <w:szCs w:val="16"/>
      <w:lang w:bidi="fa-IR"/>
    </w:rPr>
  </w:style>
  <w:style w:type="character" w:customStyle="1" w:styleId="txtsmaller">
    <w:name w:val="txtsmaller"/>
    <w:basedOn w:val="DefaultParagraphFont"/>
    <w:rsid w:val="008772B1"/>
  </w:style>
  <w:style w:type="character" w:customStyle="1" w:styleId="txtsmallerbold">
    <w:name w:val="txtsmallerbold"/>
    <w:basedOn w:val="DefaultParagraphFont"/>
    <w:rsid w:val="008772B1"/>
  </w:style>
  <w:style w:type="character" w:customStyle="1" w:styleId="bigqueryelipsissh">
    <w:name w:val="bigqueryelipsissh"/>
    <w:basedOn w:val="DefaultParagraphFont"/>
    <w:rsid w:val="008772B1"/>
  </w:style>
  <w:style w:type="character" w:customStyle="1" w:styleId="elipsis">
    <w:name w:val="elipsis"/>
    <w:basedOn w:val="DefaultParagraphFont"/>
    <w:rsid w:val="008772B1"/>
  </w:style>
  <w:style w:type="character" w:customStyle="1" w:styleId="btntext">
    <w:name w:val="btntext"/>
    <w:basedOn w:val="DefaultParagraphFont"/>
    <w:rsid w:val="008772B1"/>
  </w:style>
  <w:style w:type="character" w:customStyle="1" w:styleId="ico-navigate-down">
    <w:name w:val="ico-navigate-down"/>
    <w:basedOn w:val="DefaultParagraphFont"/>
    <w:rsid w:val="008772B1"/>
  </w:style>
  <w:style w:type="character" w:customStyle="1" w:styleId="anchortext">
    <w:name w:val="anchortext"/>
    <w:basedOn w:val="DefaultParagraphFont"/>
    <w:rsid w:val="008772B1"/>
  </w:style>
  <w:style w:type="character" w:customStyle="1" w:styleId="ico-alarm">
    <w:name w:val="ico-alarm"/>
    <w:basedOn w:val="DefaultParagraphFont"/>
    <w:rsid w:val="008772B1"/>
  </w:style>
  <w:style w:type="character" w:styleId="Hyperlink">
    <w:name w:val="Hyperlink"/>
    <w:basedOn w:val="DefaultParagraphFont"/>
    <w:uiPriority w:val="99"/>
    <w:semiHidden/>
    <w:unhideWhenUsed/>
    <w:rsid w:val="00DE6A52"/>
    <w:rPr>
      <w:color w:val="0000FF"/>
      <w:u w:val="single"/>
    </w:rPr>
  </w:style>
  <w:style w:type="character" w:customStyle="1" w:styleId="seclinesrchtermbrace">
    <w:name w:val="seclinesrchtermbrace"/>
    <w:basedOn w:val="DefaultParagraphFont"/>
    <w:rsid w:val="00DE6A52"/>
  </w:style>
  <w:style w:type="character" w:customStyle="1" w:styleId="seclineoperator">
    <w:name w:val="seclineoperator"/>
    <w:basedOn w:val="DefaultParagraphFont"/>
    <w:rsid w:val="00DE6A52"/>
  </w:style>
  <w:style w:type="character" w:customStyle="1" w:styleId="seclinesrchterm">
    <w:name w:val="seclinesrchterm"/>
    <w:basedOn w:val="DefaultParagraphFont"/>
    <w:rsid w:val="00DE6A52"/>
  </w:style>
  <w:style w:type="table" w:customStyle="1" w:styleId="TableGrid1">
    <w:name w:val="Table Grid1"/>
    <w:basedOn w:val="TableNormal"/>
    <w:next w:val="TableGrid"/>
    <w:uiPriority w:val="59"/>
    <w:rsid w:val="0022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dcrumb-title">
    <w:name w:val="breadcrumb-title"/>
    <w:basedOn w:val="DefaultParagraphFont"/>
    <w:rsid w:val="00CD4A7B"/>
  </w:style>
  <w:style w:type="character" w:customStyle="1" w:styleId="Heading1Char">
    <w:name w:val="Heading 1 Char"/>
    <w:basedOn w:val="DefaultParagraphFont"/>
    <w:link w:val="Heading1"/>
    <w:uiPriority w:val="9"/>
    <w:rsid w:val="001B69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E6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50FA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1145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D6E8E"/>
    <w:pPr>
      <w:ind w:left="720"/>
      <w:contextualSpacing/>
    </w:pPr>
  </w:style>
  <w:style w:type="character" w:customStyle="1" w:styleId="nowrap">
    <w:name w:val="nowrap"/>
    <w:basedOn w:val="DefaultParagraphFont"/>
    <w:rsid w:val="005416F8"/>
  </w:style>
  <w:style w:type="paragraph" w:styleId="NormalWeb">
    <w:name w:val="Normal (Web)"/>
    <w:basedOn w:val="Normal"/>
    <w:uiPriority w:val="99"/>
    <w:semiHidden/>
    <w:unhideWhenUsed/>
    <w:rsid w:val="00F85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customStyle="1" w:styleId="TableGrid2">
    <w:name w:val="Table Grid2"/>
    <w:basedOn w:val="TableNormal"/>
    <w:next w:val="TableGrid"/>
    <w:uiPriority w:val="39"/>
    <w:rsid w:val="008465E0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4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A75"/>
  </w:style>
  <w:style w:type="paragraph" w:styleId="Footer">
    <w:name w:val="footer"/>
    <w:basedOn w:val="Normal"/>
    <w:link w:val="FooterChar"/>
    <w:uiPriority w:val="99"/>
    <w:unhideWhenUsed/>
    <w:rsid w:val="00C14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A75"/>
  </w:style>
  <w:style w:type="character" w:styleId="Strong">
    <w:name w:val="Strong"/>
    <w:basedOn w:val="DefaultParagraphFont"/>
    <w:uiPriority w:val="22"/>
    <w:qFormat/>
    <w:rsid w:val="00EF671D"/>
    <w:rPr>
      <w:b/>
      <w:bCs/>
    </w:rPr>
  </w:style>
  <w:style w:type="character" w:styleId="Emphasis">
    <w:name w:val="Emphasis"/>
    <w:basedOn w:val="DefaultParagraphFont"/>
    <w:uiPriority w:val="20"/>
    <w:qFormat/>
    <w:rsid w:val="002C4E81"/>
    <w:rPr>
      <w:i/>
      <w:iCs/>
    </w:rPr>
  </w:style>
  <w:style w:type="character" w:customStyle="1" w:styleId="filter-titles">
    <w:name w:val="filter-titles"/>
    <w:basedOn w:val="DefaultParagraphFont"/>
    <w:rsid w:val="002C4E81"/>
  </w:style>
  <w:style w:type="paragraph" w:styleId="Caption">
    <w:name w:val="caption"/>
    <w:basedOn w:val="Normal"/>
    <w:next w:val="Normal"/>
    <w:uiPriority w:val="35"/>
    <w:unhideWhenUsed/>
    <w:qFormat/>
    <w:rsid w:val="00D5256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6061">
                  <w:marLeft w:val="0"/>
                  <w:marRight w:val="0"/>
                  <w:marTop w:val="0"/>
                  <w:marBottom w:val="19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53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5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62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22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77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9382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8253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28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5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87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34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43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29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7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04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7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6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0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4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48891">
                  <w:marLeft w:val="0"/>
                  <w:marRight w:val="0"/>
                  <w:marTop w:val="0"/>
                  <w:marBottom w:val="19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50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87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72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74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10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7912">
                  <w:marLeft w:val="0"/>
                  <w:marRight w:val="0"/>
                  <w:marTop w:val="0"/>
                  <w:marBottom w:val="0"/>
                  <w:divBdr>
                    <w:top w:val="single" w:sz="6" w:space="8" w:color="C9CAC8"/>
                    <w:left w:val="single" w:sz="6" w:space="11" w:color="C9CAC8"/>
                    <w:bottom w:val="single" w:sz="6" w:space="8" w:color="C9CAC8"/>
                    <w:right w:val="single" w:sz="6" w:space="11" w:color="C9CAC8"/>
                  </w:divBdr>
                  <w:divsChild>
                    <w:div w:id="31661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22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13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77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8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1348">
                  <w:marLeft w:val="0"/>
                  <w:marRight w:val="0"/>
                  <w:marTop w:val="0"/>
                  <w:marBottom w:val="0"/>
                  <w:divBdr>
                    <w:top w:val="single" w:sz="6" w:space="8" w:color="C9CAC8"/>
                    <w:left w:val="single" w:sz="6" w:space="11" w:color="C9CAC8"/>
                    <w:bottom w:val="single" w:sz="6" w:space="8" w:color="C9CAC8"/>
                    <w:right w:val="single" w:sz="6" w:space="11" w:color="C9CAC8"/>
                  </w:divBdr>
                  <w:divsChild>
                    <w:div w:id="96195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34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558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689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8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6</TotalTime>
  <Pages>3</Pages>
  <Words>1215</Words>
  <Characters>693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8</dc:creator>
  <cp:keywords/>
  <dc:description/>
  <cp:lastModifiedBy>M.Rahmani</cp:lastModifiedBy>
  <cp:revision>63</cp:revision>
  <dcterms:created xsi:type="dcterms:W3CDTF">2021-02-07T20:29:00Z</dcterms:created>
  <dcterms:modified xsi:type="dcterms:W3CDTF">2021-10-25T16:03:00Z</dcterms:modified>
</cp:coreProperties>
</file>